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A121C" w14:textId="77777777" w:rsidR="00777A10" w:rsidRPr="00777A10" w:rsidRDefault="00777A10" w:rsidP="00777A1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777A10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Material</w:t>
      </w:r>
    </w:p>
    <w:p w14:paraId="19D5A2D4" w14:textId="77777777" w:rsidR="00777A10" w:rsidRDefault="00777A10" w:rsidP="00777A10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8593928" w14:textId="34383C2A" w:rsidR="00E444BA" w:rsidRDefault="00165C39" w:rsidP="00E444BA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65C39">
        <w:rPr>
          <w:rFonts w:ascii="Times New Roman" w:hAnsi="Times New Roman" w:cs="Times New Roman"/>
          <w:b/>
          <w:bCs/>
          <w:sz w:val="28"/>
          <w:szCs w:val="28"/>
          <w:lang w:val="en-GB"/>
        </w:rPr>
        <w:t>Validation of a Multi-Step Screening Strategy for MASLD with Significant Fibrosis</w:t>
      </w:r>
    </w:p>
    <w:p w14:paraId="0D75461B" w14:textId="77777777" w:rsidR="00165C39" w:rsidRDefault="00165C39" w:rsidP="00E444BA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01F27672" w14:textId="77777777" w:rsidR="00E444BA" w:rsidRPr="001200C6" w:rsidRDefault="00E444BA" w:rsidP="00E444BA">
      <w:pPr>
        <w:spacing w:after="0" w:line="360" w:lineRule="auto"/>
        <w:rPr>
          <w:rFonts w:ascii="Times New Roman" w:hAnsi="Times New Roman" w:cs="Times New Roman"/>
        </w:rPr>
      </w:pPr>
      <w:bookmarkStart w:id="0" w:name="_Hlk186840153"/>
      <w:proofErr w:type="spellStart"/>
      <w:proofErr w:type="gramStart"/>
      <w:r w:rsidRPr="001200C6">
        <w:rPr>
          <w:rFonts w:ascii="Times New Roman" w:hAnsi="Times New Roman" w:cs="Times New Roman"/>
          <w:b/>
          <w:bCs/>
        </w:rPr>
        <w:t>Authors</w:t>
      </w:r>
      <w:proofErr w:type="spellEnd"/>
      <w:r w:rsidRPr="001200C6">
        <w:rPr>
          <w:rFonts w:ascii="Times New Roman" w:hAnsi="Times New Roman" w:cs="Times New Roman"/>
        </w:rPr>
        <w:t>:</w:t>
      </w:r>
      <w:proofErr w:type="gramEnd"/>
      <w:r w:rsidRPr="001200C6">
        <w:rPr>
          <w:rFonts w:ascii="Times New Roman" w:hAnsi="Times New Roman" w:cs="Times New Roman"/>
        </w:rPr>
        <w:t xml:space="preserve"> Clémence Canivet</w:t>
      </w:r>
      <w:r w:rsidRPr="001200C6">
        <w:rPr>
          <w:rFonts w:ascii="Times New Roman" w:hAnsi="Times New Roman" w:cs="Times New Roman"/>
          <w:vertAlign w:val="superscript"/>
        </w:rPr>
        <w:t>1</w:t>
      </w:r>
      <w:r w:rsidRPr="001200C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rie Ongaro</w:t>
      </w:r>
      <w:r w:rsidRPr="001200C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Nicolas Conquet</w:t>
      </w:r>
      <w:r w:rsidRPr="001200C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1200C6">
        <w:rPr>
          <w:rFonts w:ascii="Times New Roman" w:hAnsi="Times New Roman" w:cs="Times New Roman"/>
        </w:rPr>
        <w:t>Laurent Spahr</w:t>
      </w:r>
      <w:r w:rsidRPr="001200C6">
        <w:rPr>
          <w:rFonts w:ascii="Times New Roman" w:hAnsi="Times New Roman" w:cs="Times New Roman"/>
          <w:vertAlign w:val="superscript"/>
        </w:rPr>
        <w:t>1</w:t>
      </w:r>
      <w:r w:rsidRPr="001200C6">
        <w:rPr>
          <w:rFonts w:ascii="Times New Roman" w:hAnsi="Times New Roman" w:cs="Times New Roman"/>
        </w:rPr>
        <w:t>, Nicolas Goossens</w:t>
      </w:r>
      <w:r w:rsidRPr="001200C6">
        <w:rPr>
          <w:rFonts w:ascii="Times New Roman" w:hAnsi="Times New Roman" w:cs="Times New Roman"/>
          <w:vertAlign w:val="superscript"/>
        </w:rPr>
        <w:t>1, 2</w:t>
      </w:r>
    </w:p>
    <w:bookmarkEnd w:id="0"/>
    <w:p w14:paraId="4DB6AEC2" w14:textId="77777777" w:rsidR="00E444BA" w:rsidRPr="001200C6" w:rsidRDefault="00E444BA" w:rsidP="00E444BA">
      <w:pPr>
        <w:spacing w:after="0" w:line="360" w:lineRule="auto"/>
        <w:rPr>
          <w:rFonts w:ascii="Times New Roman" w:hAnsi="Times New Roman" w:cs="Times New Roman"/>
        </w:rPr>
      </w:pPr>
    </w:p>
    <w:p w14:paraId="745B1CEC" w14:textId="77777777" w:rsidR="00E444BA" w:rsidRPr="00B079F4" w:rsidRDefault="00E444BA" w:rsidP="00E444BA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 w:rsidRPr="00B079F4">
        <w:rPr>
          <w:rFonts w:ascii="Times New Roman" w:hAnsi="Times New Roman" w:cs="Times New Roman"/>
          <w:b/>
          <w:bCs/>
          <w:lang w:val="en-GB"/>
        </w:rPr>
        <w:t>Affiliations:</w:t>
      </w:r>
    </w:p>
    <w:p w14:paraId="66716F69" w14:textId="77777777" w:rsidR="00E444BA" w:rsidRPr="00B079F4" w:rsidRDefault="00E444BA" w:rsidP="00E444BA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B079F4">
        <w:rPr>
          <w:rFonts w:ascii="Times New Roman" w:hAnsi="Times New Roman" w:cs="Times New Roman"/>
          <w:vertAlign w:val="superscript"/>
          <w:lang w:val="en-GB"/>
        </w:rPr>
        <w:t>1</w:t>
      </w:r>
      <w:r w:rsidRPr="00B079F4">
        <w:rPr>
          <w:rFonts w:ascii="Times New Roman" w:hAnsi="Times New Roman" w:cs="Times New Roman"/>
          <w:lang w:val="en-GB"/>
        </w:rPr>
        <w:t>Division of Gastroenterology and Hepatology, Geneva University Hospitals, Geneva, Switzerland</w:t>
      </w:r>
    </w:p>
    <w:p w14:paraId="28CBFBB8" w14:textId="77777777" w:rsidR="00E444BA" w:rsidRPr="00B079F4" w:rsidRDefault="00E444BA" w:rsidP="00E444BA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B079F4">
        <w:rPr>
          <w:rFonts w:ascii="Times New Roman" w:hAnsi="Times New Roman" w:cs="Times New Roman"/>
          <w:vertAlign w:val="superscript"/>
          <w:lang w:val="en-GB"/>
        </w:rPr>
        <w:t>2</w:t>
      </w:r>
      <w:r w:rsidRPr="00B079F4">
        <w:rPr>
          <w:rFonts w:ascii="Times New Roman" w:hAnsi="Times New Roman" w:cs="Times New Roman"/>
          <w:lang w:val="en-GB"/>
        </w:rPr>
        <w:t>Division of Transplantation, Geneva University Hospitals, Geneva, Switzerland</w:t>
      </w:r>
    </w:p>
    <w:p w14:paraId="34A9FB1C" w14:textId="77777777" w:rsidR="00777A10" w:rsidRDefault="00777A10" w:rsidP="00777A10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E2BD2F2" w14:textId="77777777" w:rsidR="00E444BA" w:rsidRPr="00E444BA" w:rsidRDefault="00E444BA" w:rsidP="00777A10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8133457" w14:textId="77777777" w:rsidR="00777A10" w:rsidRPr="00D01361" w:rsidRDefault="00777A10" w:rsidP="00777A10">
      <w:pPr>
        <w:spacing w:after="0"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sdt>
      <w:sdtPr>
        <w:rPr>
          <w:rFonts w:ascii="Times New Roman" w:eastAsiaTheme="minorHAnsi" w:hAnsi="Times New Roman" w:cs="Times New Roman"/>
          <w:b/>
          <w:bCs/>
          <w:color w:val="auto"/>
          <w:sz w:val="28"/>
          <w:szCs w:val="28"/>
          <w:lang w:val="en-US"/>
        </w:rPr>
        <w:id w:val="538788271"/>
        <w:docPartObj>
          <w:docPartGallery w:val="Table of Contents"/>
          <w:docPartUnique/>
        </w:docPartObj>
      </w:sdtPr>
      <w:sdtEndPr>
        <w:rPr>
          <w:noProof/>
          <w:color w:val="000000" w:themeColor="text1"/>
          <w:sz w:val="22"/>
          <w:szCs w:val="22"/>
          <w:lang w:val="en-GB"/>
        </w:rPr>
      </w:sdtEndPr>
      <w:sdtContent>
        <w:p w14:paraId="13CBDF46" w14:textId="77777777" w:rsidR="00777A10" w:rsidRPr="006871DE" w:rsidRDefault="00777A10" w:rsidP="006871DE">
          <w:pPr>
            <w:pStyle w:val="Heading2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en-US"/>
            </w:rPr>
          </w:pPr>
          <w:r w:rsidRPr="006871DE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en-US"/>
            </w:rPr>
            <w:t>Table of Contents</w:t>
          </w:r>
        </w:p>
        <w:p w14:paraId="1999D2C3" w14:textId="77777777" w:rsidR="00777A10" w:rsidRPr="00777A10" w:rsidRDefault="00777A10" w:rsidP="00777A10">
          <w:pPr>
            <w:rPr>
              <w:lang w:val="en-US"/>
            </w:rPr>
          </w:pPr>
        </w:p>
        <w:p w14:paraId="6D53A334" w14:textId="7B3E2F5F" w:rsidR="00777A10" w:rsidRPr="00777A10" w:rsidRDefault="00777A10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r w:rsidRPr="00777A10">
            <w:rPr>
              <w:rFonts w:ascii="Times New Roman" w:hAnsi="Times New Roman" w:cs="Times New Roman"/>
              <w:color w:val="000000" w:themeColor="text1"/>
            </w:rPr>
            <w:fldChar w:fldCharType="begin"/>
          </w:r>
          <w:r w:rsidRPr="00777A10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777A10">
            <w:rPr>
              <w:rFonts w:ascii="Times New Roman" w:hAnsi="Times New Roman" w:cs="Times New Roman"/>
              <w:color w:val="000000" w:themeColor="text1"/>
            </w:rPr>
            <w:fldChar w:fldCharType="separate"/>
          </w:r>
          <w:hyperlink w:anchor="_Toc186840112" w:history="1">
            <w:r w:rsidRPr="00777A10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Table 1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instrText xml:space="preserve"> PAGEREF _Toc186840112 \h </w:instrTex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31615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CA8EE2A" w14:textId="086DF21A" w:rsidR="00777A10" w:rsidRPr="00777A10" w:rsidRDefault="00777A10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86840113" w:history="1">
            <w:r w:rsidRPr="00777A10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Figure 1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instrText xml:space="preserve"> PAGEREF _Toc186840113 \h </w:instrTex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316154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7C586DE" w14:textId="3ECFE8E4" w:rsidR="00777A10" w:rsidRPr="00777A10" w:rsidRDefault="00777A10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86840114" w:history="1">
            <w:r w:rsidRPr="00777A10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Figure 2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instrText xml:space="preserve"> PAGEREF _Toc186840114 \h </w:instrTex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316154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FD3C2AC" w14:textId="5AD42AC3" w:rsidR="00777A10" w:rsidRPr="00777A10" w:rsidRDefault="00777A10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86840115" w:history="1">
            <w:r w:rsidRPr="00777A10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Supplementary Figure 3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instrText xml:space="preserve"> PAGEREF _Toc186840115 \h </w:instrTex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316154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777A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48D84F" w14:textId="69E01A05" w:rsidR="00777A10" w:rsidRPr="00557B28" w:rsidRDefault="00777A10" w:rsidP="00777A10">
          <w:pPr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</w:pPr>
          <w:r w:rsidRPr="00777A10"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4E9F4529" w14:textId="77777777" w:rsidR="00777A10" w:rsidRPr="00874D19" w:rsidRDefault="00777A10" w:rsidP="00777A10">
      <w:pPr>
        <w:rPr>
          <w:rFonts w:ascii="Times New Roman" w:hAnsi="Times New Roman" w:cs="Times New Roman"/>
          <w:color w:val="000000" w:themeColor="text1"/>
        </w:rPr>
      </w:pPr>
      <w:r w:rsidRPr="00874D19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8EFDB1B" w14:textId="77777777" w:rsidR="00766458" w:rsidRDefault="00766458" w:rsidP="00766458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1" w:name="_Toc186840112"/>
      <w:r w:rsidRPr="00777A1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Supplementary Table 1</w:t>
      </w:r>
      <w:bookmarkEnd w:id="1"/>
    </w:p>
    <w:p w14:paraId="2FA104D6" w14:textId="77777777" w:rsidR="00777A10" w:rsidRPr="00777A10" w:rsidRDefault="00777A10" w:rsidP="00777A10">
      <w:pPr>
        <w:rPr>
          <w:lang w:val="en-US"/>
        </w:rPr>
      </w:pPr>
    </w:p>
    <w:p w14:paraId="54B599BC" w14:textId="77777777" w:rsidR="00766458" w:rsidRDefault="00766458" w:rsidP="007664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tailed reasons for ineligible or unavailable </w:t>
      </w:r>
      <w:r w:rsidRPr="00F46E3D">
        <w:rPr>
          <w:rFonts w:ascii="Times New Roman" w:hAnsi="Times New Roman" w:cs="Times New Roman"/>
          <w:lang w:val="en-US"/>
        </w:rPr>
        <w:t xml:space="preserve">transient elastography (TE) data </w:t>
      </w:r>
      <w:r>
        <w:rPr>
          <w:rFonts w:ascii="Times New Roman" w:hAnsi="Times New Roman" w:cs="Times New Roman"/>
          <w:lang w:val="en-US"/>
        </w:rPr>
        <w:t>in the NHANES 2017-20 cohort.</w:t>
      </w:r>
    </w:p>
    <w:p w14:paraId="0EDBC20B" w14:textId="2C95A98F" w:rsidR="003E45C9" w:rsidRPr="002472D5" w:rsidRDefault="00766458" w:rsidP="00766458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165C39">
        <w:rPr>
          <w:lang w:val="en-US"/>
        </w:rPr>
        <w:instrText xml:space="preserve">Excel.Sheet.12 D:\\Dropbox\\Research\\NASH\\2410_FIBSCREEN_NHANES\\Paper\\Figs\\NHANES1720_Tables_FIGS_v20241112.xlsx ST1!R3C2:R16C3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5320"/>
        <w:gridCol w:w="260"/>
        <w:gridCol w:w="1160"/>
        <w:gridCol w:w="320"/>
      </w:tblGrid>
      <w:tr w:rsidR="003E45C9" w:rsidRPr="003E45C9" w14:paraId="4AD20EFC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FCAA" w14:textId="072AC532" w:rsidR="003E45C9" w:rsidRPr="002472D5" w:rsidRDefault="003E45C9" w:rsidP="003E4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Reason for exclusion of TE measurement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AC2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proofErr w:type="gramEnd"/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%)</w:t>
            </w:r>
          </w:p>
        </w:tc>
      </w:tr>
      <w:tr w:rsidR="003E45C9" w:rsidRPr="003E45C9" w14:paraId="2531C3AA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B2B5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al exam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FCD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16 (32%)</w:t>
            </w:r>
          </w:p>
        </w:tc>
      </w:tr>
      <w:tr w:rsidR="003E45C9" w:rsidRPr="003E45C9" w14:paraId="0AADB1B5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2295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sting</w:t>
            </w:r>
            <w:proofErr w:type="spellEnd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3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urs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F18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</w:t>
            </w:r>
          </w:p>
        </w:tc>
      </w:tr>
      <w:tr w:rsidR="003E45C9" w:rsidRPr="003E45C9" w14:paraId="0C0047D8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1E65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IQR /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</w:t>
            </w:r>
            <w:proofErr w:type="spellEnd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gt; 30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DC47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</w:t>
            </w:r>
          </w:p>
        </w:tc>
      </w:tr>
      <w:tr w:rsidR="003E45C9" w:rsidRPr="003E45C9" w14:paraId="3DCA9052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7DA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&lt; 10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id</w:t>
            </w:r>
            <w:proofErr w:type="spellEnd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sures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8A61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</w:tr>
      <w:tr w:rsidR="003E45C9" w:rsidRPr="003E45C9" w14:paraId="0FBD6FD8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658B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eligible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517A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48 (18%)</w:t>
            </w:r>
          </w:p>
        </w:tc>
      </w:tr>
      <w:tr w:rsidR="003E45C9" w:rsidRPr="003E45C9" w14:paraId="44E91AB8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5F9F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- Pregnant/ Unable to get urine to test for pregnancy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2C5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</w:tr>
      <w:tr w:rsidR="003E45C9" w:rsidRPr="003E45C9" w14:paraId="515EE2E3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E5CD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C4F7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</w:tr>
      <w:tr w:rsidR="003E45C9" w:rsidRPr="003E45C9" w14:paraId="7F617520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1048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ot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ne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70A1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61 (50%)</w:t>
            </w:r>
          </w:p>
        </w:tc>
      </w:tr>
      <w:tr w:rsidR="003E45C9" w:rsidRPr="003E45C9" w14:paraId="51321772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4603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Participant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usal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588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3E45C9" w:rsidRPr="003E45C9" w14:paraId="025B1A70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3F9E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Limited time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43A6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</w:tr>
      <w:tr w:rsidR="003E45C9" w:rsidRPr="003E45C9" w14:paraId="7DCF6977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FA13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</w:t>
            </w:r>
            <w:proofErr w:type="spellStart"/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spell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E5E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6</w:t>
            </w:r>
          </w:p>
        </w:tc>
      </w:tr>
      <w:tr w:rsidR="003E45C9" w:rsidRPr="003E45C9" w14:paraId="5B75C600" w14:textId="77777777" w:rsidTr="003E45C9">
        <w:trPr>
          <w:divId w:val="236718904"/>
          <w:trHeight w:val="280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FAF6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653E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2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25 (100%)</w:t>
            </w:r>
          </w:p>
        </w:tc>
      </w:tr>
      <w:tr w:rsidR="003E45C9" w:rsidRPr="003E45C9" w14:paraId="41B5D4DA" w14:textId="77777777" w:rsidTr="003E45C9">
        <w:trPr>
          <w:gridAfter w:val="1"/>
          <w:divId w:val="236718904"/>
          <w:wAfter w:w="320" w:type="dxa"/>
          <w:trHeight w:val="285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DCF8" w14:textId="77777777" w:rsidR="003E45C9" w:rsidRPr="002472D5" w:rsidRDefault="003E45C9" w:rsidP="002472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F04E" w14:textId="77777777" w:rsidR="003E45C9" w:rsidRPr="002472D5" w:rsidRDefault="003E45C9" w:rsidP="0024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6CDC7B6" w14:textId="77777777" w:rsidR="00766458" w:rsidRPr="00F46E3D" w:rsidRDefault="00766458" w:rsidP="00766458">
      <w:pPr>
        <w:rPr>
          <w:lang w:val="en-US"/>
        </w:rPr>
      </w:pPr>
      <w:r>
        <w:rPr>
          <w:lang w:val="en-US"/>
        </w:rPr>
        <w:fldChar w:fldCharType="end"/>
      </w:r>
    </w:p>
    <w:p w14:paraId="5F737705" w14:textId="77777777" w:rsidR="00766458" w:rsidRPr="00F46E3D" w:rsidRDefault="00766458" w:rsidP="00766458">
      <w:pPr>
        <w:rPr>
          <w:lang w:val="en-US"/>
        </w:rPr>
      </w:pPr>
    </w:p>
    <w:p w14:paraId="6BA9D5DA" w14:textId="77777777" w:rsidR="00766458" w:rsidRDefault="00766458" w:rsidP="00766458">
      <w:pPr>
        <w:rPr>
          <w:rFonts w:ascii="Times New Roman" w:eastAsiaTheme="majorEastAsia" w:hAnsi="Times New Roman" w:cstheme="majorBidi"/>
          <w:b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4996321E" w14:textId="27A9A11B" w:rsidR="00F35DDB" w:rsidRDefault="00F35DDB" w:rsidP="00F35DDB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2" w:name="_Toc186840113"/>
      <w:r w:rsidRPr="00777A1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2</w:t>
      </w:r>
    </w:p>
    <w:p w14:paraId="220D8822" w14:textId="77777777" w:rsidR="00F35DDB" w:rsidRPr="00777A10" w:rsidRDefault="00F35DDB" w:rsidP="00F35DDB">
      <w:pPr>
        <w:rPr>
          <w:lang w:val="en-US"/>
        </w:rPr>
      </w:pPr>
    </w:p>
    <w:p w14:paraId="4BC68465" w14:textId="3B5B4B3B" w:rsidR="00F35DDB" w:rsidRPr="002472D5" w:rsidRDefault="008B2454" w:rsidP="00F35DDB">
      <w:pPr>
        <w:rPr>
          <w:rFonts w:ascii="Times New Roman" w:hAnsi="Times New Roman" w:cs="Times New Roman"/>
          <w:lang w:val="en-US"/>
        </w:rPr>
      </w:pPr>
      <w:r w:rsidRPr="008B2454">
        <w:rPr>
          <w:rFonts w:ascii="Times New Roman" w:hAnsi="Times New Roman" w:cs="Times New Roman"/>
          <w:lang w:val="en-GB"/>
        </w:rPr>
        <w:t xml:space="preserve">EASL/AASLD multi-step screening performance for significant fibrosis (TE ≥ 8kPa) in MASLD, </w:t>
      </w:r>
      <w:proofErr w:type="spellStart"/>
      <w:r w:rsidRPr="008B2454">
        <w:rPr>
          <w:rFonts w:ascii="Times New Roman" w:hAnsi="Times New Roman" w:cs="Times New Roman"/>
          <w:lang w:val="en-GB"/>
        </w:rPr>
        <w:t>MetALD</w:t>
      </w:r>
      <w:proofErr w:type="spellEnd"/>
      <w:r w:rsidRPr="008B2454">
        <w:rPr>
          <w:rFonts w:ascii="Times New Roman" w:hAnsi="Times New Roman" w:cs="Times New Roman"/>
          <w:lang w:val="en-GB"/>
        </w:rPr>
        <w:t>, and combined subgroups. Table details prevalence, fibrosis proportion, and key diagnostic metrics (95% CIs).</w:t>
      </w:r>
      <w:r w:rsidR="00F35DDB">
        <w:rPr>
          <w:lang w:val="en-US"/>
        </w:rPr>
        <w:fldChar w:fldCharType="begin"/>
      </w:r>
      <w:r w:rsidR="00F35DDB">
        <w:rPr>
          <w:lang w:val="en-US"/>
        </w:rPr>
        <w:instrText xml:space="preserve"> LINK Excel.Sheet.12 D:\\Dropbox\\Research\\NASH\\2410_FIBSCREEN_NHANES\\Paper\\Figs\\NHANES1720_Tables_FIGS_v20241112.xlsx ST1!R3C2:R16C3 \a \f 4 \h  \* MERGEFORMAT </w:instrText>
      </w:r>
      <w:r w:rsidR="00F35DDB">
        <w:rPr>
          <w:lang w:val="en-US"/>
        </w:rPr>
        <w:fldChar w:fldCharType="separate"/>
      </w:r>
    </w:p>
    <w:p w14:paraId="22E03660" w14:textId="77777777" w:rsidR="00F35DDB" w:rsidRPr="00F46E3D" w:rsidRDefault="00F35DDB" w:rsidP="00F35DDB">
      <w:pPr>
        <w:rPr>
          <w:lang w:val="en-US"/>
        </w:rPr>
      </w:pPr>
      <w:r>
        <w:rPr>
          <w:lang w:val="en-US"/>
        </w:rPr>
        <w:fldChar w:fldCharType="end"/>
      </w:r>
    </w:p>
    <w:tbl>
      <w:tblPr>
        <w:tblW w:w="8503" w:type="dxa"/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840"/>
      </w:tblGrid>
      <w:tr w:rsidR="00F35DDB" w:rsidRPr="00F35DDB" w14:paraId="76748A14" w14:textId="77777777" w:rsidTr="00F35DDB">
        <w:trPr>
          <w:trHeight w:val="26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C391" w14:textId="77777777" w:rsidR="00F35DDB" w:rsidRPr="00F35DDB" w:rsidRDefault="00F35DDB" w:rsidP="00F3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Sub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381E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AS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9157" w14:textId="62D99E89" w:rsidR="00F35DDB" w:rsidRPr="00F35DDB" w:rsidRDefault="008B2454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</w:t>
            </w:r>
            <w:r w:rsidR="00F35DDB"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etALD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AA85" w14:textId="4AE658F1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 xml:space="preserve">MASLD or </w:t>
            </w:r>
            <w:proofErr w:type="spellStart"/>
            <w:r w:rsidR="00084E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</w:t>
            </w: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etALD</w:t>
            </w:r>
            <w:proofErr w:type="spellEnd"/>
          </w:p>
        </w:tc>
      </w:tr>
      <w:tr w:rsidR="00F35DDB" w:rsidRPr="00F35DDB" w14:paraId="5511B339" w14:textId="77777777" w:rsidTr="00F35DDB">
        <w:trPr>
          <w:trHeight w:val="263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1254" w14:textId="77777777" w:rsidR="00F35DDB" w:rsidRPr="00F35DDB" w:rsidRDefault="00F35DDB" w:rsidP="00F3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Prevalence in coh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2477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E1F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7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3BF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52%</w:t>
            </w:r>
          </w:p>
        </w:tc>
      </w:tr>
      <w:tr w:rsidR="00F35DDB" w:rsidRPr="00F35DDB" w14:paraId="6D8D26F5" w14:textId="77777777" w:rsidTr="00F35DDB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6D92" w14:textId="77777777" w:rsidR="00F35DDB" w:rsidRPr="00F35DDB" w:rsidRDefault="00F35DDB" w:rsidP="00F35DD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Proportion with TE ≥ 8k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480B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1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4D8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11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ACF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14%</w:t>
            </w:r>
          </w:p>
        </w:tc>
      </w:tr>
      <w:tr w:rsidR="00F35DDB" w:rsidRPr="00F35DDB" w14:paraId="46EDD926" w14:textId="77777777" w:rsidTr="00F35DDB">
        <w:trPr>
          <w:trHeight w:val="263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6416" w14:textId="77777777" w:rsidR="00F35DDB" w:rsidRPr="00F35DDB" w:rsidRDefault="00F35DDB" w:rsidP="00F3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Sensitivity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8D29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21% (17-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0AF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21% (13-3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DE7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21% (18-24%)</w:t>
            </w:r>
          </w:p>
        </w:tc>
      </w:tr>
      <w:tr w:rsidR="00F35DDB" w:rsidRPr="00F35DDB" w14:paraId="7F6DF620" w14:textId="77777777" w:rsidTr="00F35DDB">
        <w:trPr>
          <w:trHeight w:val="263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65AA" w14:textId="77777777" w:rsidR="00F35DDB" w:rsidRPr="00F35DDB" w:rsidRDefault="00F35DDB" w:rsidP="00F3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Specificity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02F2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8% (98-9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61A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7% (97-9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468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8% (98-99%)</w:t>
            </w:r>
          </w:p>
        </w:tc>
      </w:tr>
      <w:tr w:rsidR="00F35DDB" w:rsidRPr="00F35DDB" w14:paraId="7C49515E" w14:textId="77777777" w:rsidTr="00F35DDB">
        <w:trPr>
          <w:trHeight w:val="263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1C7E" w14:textId="77777777" w:rsidR="00F35DDB" w:rsidRPr="00F35DDB" w:rsidRDefault="00F35DDB" w:rsidP="00F3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PPV (95% 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D2C8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42% (36-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7A8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6% (3-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528A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48% (41-54%)</w:t>
            </w:r>
          </w:p>
        </w:tc>
      </w:tr>
      <w:tr w:rsidR="00F35DDB" w:rsidRPr="00F35DDB" w14:paraId="79143DAD" w14:textId="77777777" w:rsidTr="00F35DDB">
        <w:trPr>
          <w:trHeight w:val="263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902A" w14:textId="77777777" w:rsidR="00F35DDB" w:rsidRPr="00F35DDB" w:rsidRDefault="00F35DDB" w:rsidP="00F3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NPV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6F68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5% (94-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B96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9% (99-9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82D0" w14:textId="77777777" w:rsidR="00F35DDB" w:rsidRPr="00F35DDB" w:rsidRDefault="00F35DDB" w:rsidP="00F35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</w:pPr>
            <w:r w:rsidRPr="00F35D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4% (94-95%)</w:t>
            </w:r>
          </w:p>
        </w:tc>
      </w:tr>
    </w:tbl>
    <w:p w14:paraId="6659E79E" w14:textId="3ACE9969" w:rsidR="00F35DDB" w:rsidRPr="00F46E3D" w:rsidRDefault="00F35DDB" w:rsidP="00F35DDB">
      <w:pPr>
        <w:rPr>
          <w:lang w:val="en-US"/>
        </w:rPr>
      </w:pPr>
    </w:p>
    <w:p w14:paraId="79D6B0B3" w14:textId="380F325B" w:rsidR="00F35DDB" w:rsidRPr="00084E09" w:rsidRDefault="00084E09" w:rsidP="00F35DDB">
      <w:pPr>
        <w:rPr>
          <w:rFonts w:ascii="Times New Roman" w:eastAsiaTheme="majorEastAsia" w:hAnsi="Times New Roman" w:cstheme="majorBidi"/>
          <w:sz w:val="24"/>
          <w:szCs w:val="32"/>
          <w:lang w:val="en-US"/>
        </w:rPr>
      </w:pPr>
      <w:r w:rsidRPr="00084E09">
        <w:rPr>
          <w:rFonts w:ascii="Times New Roman" w:hAnsi="Times New Roman" w:cs="Times New Roman"/>
          <w:lang w:val="en-GB"/>
        </w:rPr>
        <w:t xml:space="preserve">Abbreviations: AASLD, American Association for the Study of Liver Diseases; CI, Confidence Interval; EASL, European Association for the Study of the Liver; MASLD, Metabolic Dysfunction-Associated Steatotic Liver Disease; </w:t>
      </w:r>
      <w:proofErr w:type="spellStart"/>
      <w:r w:rsidRPr="00084E09">
        <w:rPr>
          <w:rFonts w:ascii="Times New Roman" w:hAnsi="Times New Roman" w:cs="Times New Roman"/>
          <w:lang w:val="en-GB"/>
        </w:rPr>
        <w:t>MetALD</w:t>
      </w:r>
      <w:proofErr w:type="spellEnd"/>
      <w:r w:rsidRPr="00084E09">
        <w:rPr>
          <w:rFonts w:ascii="Times New Roman" w:hAnsi="Times New Roman" w:cs="Times New Roman"/>
          <w:lang w:val="en-GB"/>
        </w:rPr>
        <w:t>, Metabolic Dysfunction-Associated Alcohol-Related Liver Disease; NPV, Negative Predictive Value; PPV, Positive Predictive Value; TE, Transient Elastography.</w:t>
      </w:r>
      <w:r w:rsidR="00F35DDB" w:rsidRPr="00084E09">
        <w:rPr>
          <w:lang w:val="en-US"/>
        </w:rPr>
        <w:br w:type="page"/>
      </w:r>
    </w:p>
    <w:p w14:paraId="5DE65480" w14:textId="56D2B734" w:rsidR="00F35DDB" w:rsidRDefault="00F35DDB" w:rsidP="00F35DDB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777A1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3</w:t>
      </w:r>
    </w:p>
    <w:p w14:paraId="68448A8A" w14:textId="77777777" w:rsidR="00F35DDB" w:rsidRPr="00777A10" w:rsidRDefault="00F35DDB" w:rsidP="00F35DDB">
      <w:pPr>
        <w:rPr>
          <w:lang w:val="en-US"/>
        </w:rPr>
      </w:pPr>
    </w:p>
    <w:p w14:paraId="15180BE5" w14:textId="1A70ECDA" w:rsidR="00F1316A" w:rsidRDefault="00F1316A" w:rsidP="00F35DDB">
      <w:pPr>
        <w:rPr>
          <w:rFonts w:ascii="Times New Roman" w:hAnsi="Times New Roman" w:cs="Times New Roman"/>
          <w:lang w:val="en-GB"/>
        </w:rPr>
      </w:pPr>
      <w:r w:rsidRPr="00F1316A">
        <w:rPr>
          <w:rFonts w:ascii="Times New Roman" w:hAnsi="Times New Roman" w:cs="Times New Roman"/>
          <w:lang w:val="en-GB"/>
        </w:rPr>
        <w:t xml:space="preserve">Sensitivity analysis of the </w:t>
      </w:r>
      <w:r w:rsidR="00235421">
        <w:rPr>
          <w:rFonts w:ascii="Times New Roman" w:hAnsi="Times New Roman" w:cs="Times New Roman"/>
          <w:lang w:val="en-GB"/>
        </w:rPr>
        <w:t xml:space="preserve">AASLD/EASL </w:t>
      </w:r>
      <w:r w:rsidRPr="00F1316A">
        <w:rPr>
          <w:rFonts w:ascii="Times New Roman" w:hAnsi="Times New Roman" w:cs="Times New Roman"/>
          <w:lang w:val="en-GB"/>
        </w:rPr>
        <w:t>multi-step MASLD screening pathway's diagnostic performance using varying definitions for the at-risk target population. This includes different transient elastography (TE) thresholds (TE ≥8kPa for significant fibrosis, TE ≥12kPa for advanced fibrosis) and established composite scores: AGILE 3+ (≥0.68 for advanced fibrosis ≥F3), AGILE 4 (≥0.57 for cirrhosis F4), and FAST (≥0.67 for high-risk MASH). The table shows the prevalence of each at-risk condition and the corresponding diagnostic metrics (sensitivity, specificity, PPV, NPV) with 95% CIs.</w:t>
      </w:r>
    </w:p>
    <w:p w14:paraId="6AC9125C" w14:textId="77777777" w:rsidR="00F1316A" w:rsidRDefault="00F1316A" w:rsidP="00F35DDB">
      <w:pPr>
        <w:rPr>
          <w:rFonts w:ascii="Times New Roman" w:hAnsi="Times New Roman" w:cs="Times New Roman"/>
          <w:lang w:val="en-GB"/>
        </w:rPr>
      </w:pPr>
    </w:p>
    <w:p w14:paraId="229D5861" w14:textId="77777777" w:rsidR="00F1316A" w:rsidRDefault="00F1316A" w:rsidP="00F35DDB">
      <w:pPr>
        <w:rPr>
          <w:rFonts w:ascii="Times New Roman" w:hAnsi="Times New Roman" w:cs="Times New Roman"/>
          <w:lang w:val="en-GB"/>
        </w:rPr>
      </w:pPr>
    </w:p>
    <w:tbl>
      <w:tblPr>
        <w:tblW w:w="9924" w:type="dxa"/>
        <w:tblInd w:w="-426" w:type="dxa"/>
        <w:tblLook w:val="04A0" w:firstRow="1" w:lastRow="0" w:firstColumn="1" w:lastColumn="0" w:noHBand="0" w:noVBand="1"/>
      </w:tblPr>
      <w:tblGrid>
        <w:gridCol w:w="1986"/>
        <w:gridCol w:w="1418"/>
        <w:gridCol w:w="1417"/>
        <w:gridCol w:w="1701"/>
        <w:gridCol w:w="1701"/>
        <w:gridCol w:w="1701"/>
      </w:tblGrid>
      <w:tr w:rsidR="00F1316A" w:rsidRPr="00F1316A" w14:paraId="402322AF" w14:textId="77777777" w:rsidTr="00F1316A">
        <w:trPr>
          <w:trHeight w:val="263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4115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Sub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16CD1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ASLD &amp; TE ≥ 8kP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4B84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ASLD &amp; TE ≥ 12kP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ECA1" w14:textId="051A6792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ASLD &amp; AGILE 3</w:t>
            </w:r>
            <w:r w:rsidR="007C09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+</w:t>
            </w: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 xml:space="preserve"> ≥ 0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3D75E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ASLD &amp; AGILE 4 ≥ 0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2D27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MASLD &amp; FAST ≥ 0.67</w:t>
            </w:r>
          </w:p>
        </w:tc>
      </w:tr>
      <w:tr w:rsidR="00F1316A" w:rsidRPr="00F1316A" w14:paraId="678F2645" w14:textId="77777777" w:rsidTr="00F1316A">
        <w:trPr>
          <w:trHeight w:val="263"/>
        </w:trPr>
        <w:tc>
          <w:tcPr>
            <w:tcW w:w="1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7489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Prevalence in coh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0E4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6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02B7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2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1EF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3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344A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0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EC40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0.8%</w:t>
            </w:r>
          </w:p>
        </w:tc>
      </w:tr>
      <w:tr w:rsidR="00F1316A" w:rsidRPr="00F1316A" w14:paraId="20C83008" w14:textId="77777777" w:rsidTr="00F1316A">
        <w:trPr>
          <w:trHeight w:val="263"/>
        </w:trPr>
        <w:tc>
          <w:tcPr>
            <w:tcW w:w="1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08CB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Sensitivity (95% 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AE2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21% (17-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92BF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29% (23-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0A3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35% (29-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297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66% (49-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1D8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54% (42-66%)</w:t>
            </w:r>
          </w:p>
        </w:tc>
      </w:tr>
      <w:tr w:rsidR="00F1316A" w:rsidRPr="00F1316A" w14:paraId="60DD67B9" w14:textId="77777777" w:rsidTr="00F1316A">
        <w:trPr>
          <w:trHeight w:val="263"/>
        </w:trPr>
        <w:tc>
          <w:tcPr>
            <w:tcW w:w="1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5E1A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Specificity (95% 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1F4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8% (98-9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548F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7% (97-9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066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8% (97-9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9B7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7% (97-9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119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7% (97-98%)</w:t>
            </w:r>
          </w:p>
        </w:tc>
      </w:tr>
      <w:tr w:rsidR="00F1316A" w:rsidRPr="00F1316A" w14:paraId="136AC1C7" w14:textId="77777777" w:rsidTr="00F1316A">
        <w:trPr>
          <w:trHeight w:val="263"/>
        </w:trPr>
        <w:tc>
          <w:tcPr>
            <w:tcW w:w="1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1487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PPV (95% 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43C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42% (36-4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FCC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20% (15-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B18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33% (27-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1B72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10% (7-1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A47A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14% (10-19%)</w:t>
            </w:r>
          </w:p>
        </w:tc>
      </w:tr>
      <w:tr w:rsidR="00F1316A" w:rsidRPr="00F1316A" w14:paraId="6864245E" w14:textId="77777777" w:rsidTr="00F1316A">
        <w:trPr>
          <w:trHeight w:val="263"/>
        </w:trPr>
        <w:tc>
          <w:tcPr>
            <w:tcW w:w="1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A0AD" w14:textId="77777777" w:rsidR="00F1316A" w:rsidRPr="00F1316A" w:rsidRDefault="00F1316A" w:rsidP="00986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NPV (95%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4DC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5% (94-9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59E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8% (98-9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73C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8% (98-9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B269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9.8% (99.7-9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54C7" w14:textId="77777777" w:rsidR="00F1316A" w:rsidRPr="00F1316A" w:rsidRDefault="00F1316A" w:rsidP="00986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F13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H" w:eastAsia="en-CH"/>
                <w14:ligatures w14:val="none"/>
              </w:rPr>
              <w:t>99.6% (99.4-99.7%)</w:t>
            </w:r>
          </w:p>
        </w:tc>
      </w:tr>
    </w:tbl>
    <w:p w14:paraId="60920ACE" w14:textId="3ED23DE5" w:rsidR="00F35DDB" w:rsidRPr="00F1316A" w:rsidRDefault="00F35DDB" w:rsidP="00F35DDB">
      <w:pPr>
        <w:rPr>
          <w:rFonts w:ascii="Times New Roman" w:hAnsi="Times New Roman" w:cs="Times New Roman"/>
          <w:lang w:val="en-GB"/>
        </w:rPr>
      </w:pPr>
      <w:r w:rsidRPr="00F1316A">
        <w:rPr>
          <w:rFonts w:ascii="Times New Roman" w:hAnsi="Times New Roman" w:cs="Times New Roman"/>
          <w:lang w:val="en-GB"/>
        </w:rPr>
        <w:fldChar w:fldCharType="begin"/>
      </w:r>
      <w:r w:rsidRPr="00F1316A">
        <w:rPr>
          <w:rFonts w:ascii="Times New Roman" w:hAnsi="Times New Roman" w:cs="Times New Roman"/>
          <w:lang w:val="en-GB"/>
        </w:rPr>
        <w:instrText xml:space="preserve"> LINK Excel.Sheet.12 D:\\Dropbox\\Research\\NASH\\2410_FIBSCREEN_NHANES\\Paper\\Figs\\NHANES1720_Tables_FIGS_v20241112.xlsx ST1!R3C2:R16C3 \a \f 4 \h  \* MERGEFORMAT </w:instrText>
      </w:r>
      <w:r w:rsidRPr="00F1316A">
        <w:rPr>
          <w:rFonts w:ascii="Times New Roman" w:hAnsi="Times New Roman" w:cs="Times New Roman"/>
          <w:lang w:val="en-GB"/>
        </w:rPr>
        <w:fldChar w:fldCharType="separate"/>
      </w:r>
    </w:p>
    <w:p w14:paraId="2352DF69" w14:textId="77777777" w:rsidR="00F35DDB" w:rsidRPr="00F1316A" w:rsidRDefault="00F35DDB" w:rsidP="00F1316A">
      <w:pPr>
        <w:ind w:left="-284"/>
        <w:rPr>
          <w:rFonts w:ascii="Times New Roman" w:hAnsi="Times New Roman" w:cs="Times New Roman"/>
          <w:lang w:val="en-GB"/>
        </w:rPr>
      </w:pPr>
      <w:r w:rsidRPr="00F1316A">
        <w:rPr>
          <w:rFonts w:ascii="Times New Roman" w:hAnsi="Times New Roman" w:cs="Times New Roman"/>
          <w:lang w:val="en-GB"/>
        </w:rPr>
        <w:fldChar w:fldCharType="end"/>
      </w:r>
    </w:p>
    <w:p w14:paraId="3D518A4C" w14:textId="28A512CE" w:rsidR="00F35DDB" w:rsidRPr="00F1316A" w:rsidRDefault="00F1316A" w:rsidP="00F35DDB">
      <w:pPr>
        <w:rPr>
          <w:rFonts w:ascii="Times New Roman" w:hAnsi="Times New Roman" w:cs="Times New Roman"/>
          <w:lang w:val="en-GB"/>
        </w:rPr>
      </w:pPr>
      <w:r w:rsidRPr="00F1316A">
        <w:rPr>
          <w:rFonts w:ascii="Times New Roman" w:hAnsi="Times New Roman" w:cs="Times New Roman"/>
          <w:lang w:val="en-GB"/>
        </w:rPr>
        <w:t xml:space="preserve">Abbreviations: AGILE (score based on AST, GGT, Platelets, LSM, Diabetes, Gender, and Age); CI, Confidence Interval; FAST, </w:t>
      </w:r>
      <w:proofErr w:type="spellStart"/>
      <w:r w:rsidRPr="00F1316A">
        <w:rPr>
          <w:rFonts w:ascii="Times New Roman" w:hAnsi="Times New Roman" w:cs="Times New Roman"/>
          <w:lang w:val="en-GB"/>
        </w:rPr>
        <w:t>FibroScan</w:t>
      </w:r>
      <w:proofErr w:type="spellEnd"/>
      <w:r w:rsidRPr="00F1316A">
        <w:rPr>
          <w:rFonts w:ascii="Times New Roman" w:hAnsi="Times New Roman" w:cs="Times New Roman"/>
          <w:lang w:val="en-GB"/>
        </w:rPr>
        <w:t>-AST score; MASLD, Metabolic Dysfunction-Associated Steatotic Liver Disease; MASH, Metabolic Dysfunction-Associated Steatohepatitis; NPV, Negative Predictive Value; PPV, Positive Predictive Value; TE, Transient Elastography.</w:t>
      </w:r>
    </w:p>
    <w:p w14:paraId="7C336690" w14:textId="77777777" w:rsidR="00F35DDB" w:rsidRPr="00F1316A" w:rsidRDefault="00F35DDB" w:rsidP="00F35DDB">
      <w:pPr>
        <w:rPr>
          <w:rFonts w:ascii="Times New Roman" w:hAnsi="Times New Roman" w:cs="Times New Roman"/>
          <w:lang w:val="en-GB"/>
        </w:rPr>
      </w:pPr>
      <w:r w:rsidRPr="00F1316A">
        <w:rPr>
          <w:rFonts w:ascii="Times New Roman" w:hAnsi="Times New Roman" w:cs="Times New Roman"/>
          <w:lang w:val="en-GB"/>
        </w:rPr>
        <w:br w:type="page"/>
      </w:r>
    </w:p>
    <w:p w14:paraId="529E0F56" w14:textId="1158693A" w:rsidR="0081508A" w:rsidRDefault="0081508A" w:rsidP="0081508A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777A1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Supplementary Figure 1</w:t>
      </w:r>
      <w:bookmarkEnd w:id="2"/>
    </w:p>
    <w:p w14:paraId="41358E0A" w14:textId="77777777" w:rsidR="00777A10" w:rsidRPr="00777A10" w:rsidRDefault="00777A10" w:rsidP="00777A10">
      <w:pPr>
        <w:rPr>
          <w:lang w:val="en-US"/>
        </w:rPr>
      </w:pPr>
    </w:p>
    <w:p w14:paraId="14BF3255" w14:textId="66D2FF8F" w:rsidR="0081508A" w:rsidRDefault="002C0BB8" w:rsidP="0081508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ensitivity analysis of the </w:t>
      </w:r>
      <w:r w:rsidR="00084E09" w:rsidRPr="00084E09">
        <w:rPr>
          <w:rFonts w:ascii="Times New Roman" w:hAnsi="Times New Roman" w:cs="Times New Roman"/>
          <w:i/>
          <w:iCs/>
          <w:lang w:val="en-US"/>
        </w:rPr>
        <w:t>AASLD/EASL</w:t>
      </w:r>
      <w:r w:rsidR="00084E09">
        <w:rPr>
          <w:rFonts w:ascii="Times New Roman" w:hAnsi="Times New Roman" w:cs="Times New Roman"/>
          <w:lang w:val="en-US"/>
        </w:rPr>
        <w:t xml:space="preserve"> </w:t>
      </w:r>
      <w:r w:rsidR="005E1BCA">
        <w:rPr>
          <w:rFonts w:ascii="Times New Roman" w:hAnsi="Times New Roman" w:cs="Times New Roman"/>
          <w:i/>
          <w:iCs/>
          <w:lang w:val="en-GB"/>
        </w:rPr>
        <w:t>multi-step</w:t>
      </w:r>
      <w:r w:rsidR="00E444BA" w:rsidRPr="001F0FDC">
        <w:rPr>
          <w:rFonts w:ascii="Times New Roman" w:hAnsi="Times New Roman" w:cs="Times New Roman"/>
          <w:i/>
          <w:iCs/>
          <w:lang w:val="en-GB"/>
        </w:rPr>
        <w:t xml:space="preserve"> screening strategy</w:t>
      </w:r>
      <w:r w:rsidR="00E444BA" w:rsidRPr="001F0FD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assessing the impact of changing the definition of raised FIB-4 from age-related thresholds to</w:t>
      </w:r>
      <w:r w:rsidR="00E444BA">
        <w:rPr>
          <w:rFonts w:ascii="Times New Roman" w:hAnsi="Times New Roman" w:cs="Times New Roman"/>
          <w:lang w:val="en-US"/>
        </w:rPr>
        <w:t xml:space="preserve"> uniform</w:t>
      </w:r>
      <w:r>
        <w:rPr>
          <w:rFonts w:ascii="Times New Roman" w:hAnsi="Times New Roman" w:cs="Times New Roman"/>
          <w:lang w:val="en-US"/>
        </w:rPr>
        <w:t xml:space="preserve"> FIB-4 &gt; 1.3</w:t>
      </w:r>
      <w:r w:rsidR="005E1BCA">
        <w:rPr>
          <w:rFonts w:ascii="Times New Roman" w:hAnsi="Times New Roman" w:cs="Times New Roman"/>
          <w:lang w:val="en-US"/>
        </w:rPr>
        <w:t xml:space="preserve"> to identify significant</w:t>
      </w:r>
      <w:r w:rsidR="00F47401">
        <w:rPr>
          <w:rFonts w:ascii="Times New Roman" w:hAnsi="Times New Roman" w:cs="Times New Roman"/>
          <w:lang w:val="en-US"/>
        </w:rPr>
        <w:t xml:space="preserve"> fibrosis in patients with MASLD</w:t>
      </w:r>
      <w:r w:rsidR="00F5111A">
        <w:rPr>
          <w:rFonts w:ascii="Times New Roman" w:hAnsi="Times New Roman" w:cs="Times New Roman"/>
          <w:lang w:val="en-US"/>
        </w:rPr>
        <w:t>.</w:t>
      </w:r>
    </w:p>
    <w:p w14:paraId="7B5C3714" w14:textId="77777777" w:rsidR="0081508A" w:rsidRDefault="0081508A" w:rsidP="0081508A">
      <w:pPr>
        <w:rPr>
          <w:rFonts w:ascii="Times New Roman" w:hAnsi="Times New Roman" w:cs="Times New Roman"/>
          <w:lang w:val="en-US"/>
        </w:rPr>
      </w:pPr>
    </w:p>
    <w:p w14:paraId="1BB9FA19" w14:textId="77777777" w:rsidR="0081508A" w:rsidRPr="00624B8A" w:rsidRDefault="0081508A" w:rsidP="0081508A">
      <w:pPr>
        <w:rPr>
          <w:rFonts w:ascii="Times New Roman" w:hAnsi="Times New Roman" w:cs="Times New Roman"/>
          <w:lang w:val="en-US"/>
        </w:rPr>
      </w:pPr>
    </w:p>
    <w:p w14:paraId="48BC4010" w14:textId="1953132E" w:rsidR="0081508A" w:rsidRDefault="0069340F" w:rsidP="0081508A">
      <w:pPr>
        <w:rPr>
          <w:rFonts w:ascii="Times New Roman" w:hAnsi="Times New Roman" w:cs="Times New Roman"/>
        </w:rPr>
      </w:pPr>
      <w:r w:rsidRPr="0069340F">
        <w:rPr>
          <w:rFonts w:ascii="Times New Roman" w:hAnsi="Times New Roman" w:cs="Times New Roman"/>
          <w:noProof/>
        </w:rPr>
        <w:drawing>
          <wp:inline distT="0" distB="0" distL="0" distR="0" wp14:anchorId="231393B8" wp14:editId="00371E42">
            <wp:extent cx="5731510" cy="4191000"/>
            <wp:effectExtent l="0" t="0" r="2540" b="0"/>
            <wp:docPr id="1834892290" name="Picture 1" descr="A graph of different sizes of blue and black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892290" name="Picture 1" descr="A graph of different sizes of blue and black ba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27B61" w14:textId="77777777" w:rsidR="0081508A" w:rsidRDefault="0081508A" w:rsidP="0081508A">
      <w:pPr>
        <w:rPr>
          <w:rFonts w:ascii="Times New Roman" w:hAnsi="Times New Roman" w:cs="Times New Roman"/>
        </w:rPr>
      </w:pPr>
    </w:p>
    <w:p w14:paraId="097422B7" w14:textId="05FC263A" w:rsidR="0081508A" w:rsidRPr="000F4ACC" w:rsidRDefault="0081508A" w:rsidP="0081508A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D854AD">
        <w:rPr>
          <w:rFonts w:ascii="Times New Roman" w:hAnsi="Times New Roman" w:cs="Times New Roman"/>
          <w:lang w:val="en-US"/>
        </w:rPr>
        <w:t>Abbreviations :</w:t>
      </w:r>
      <w:proofErr w:type="gramEnd"/>
      <w:r w:rsidRPr="002472D5">
        <w:rPr>
          <w:rFonts w:ascii="Times New Roman" w:hAnsi="Times New Roman" w:cs="Times New Roman"/>
          <w:lang w:val="en-US"/>
        </w:rPr>
        <w:t xml:space="preserve"> </w:t>
      </w:r>
      <w:r w:rsidR="002D4D72" w:rsidRPr="00084E09">
        <w:rPr>
          <w:rFonts w:ascii="Times New Roman" w:hAnsi="Times New Roman" w:cs="Times New Roman"/>
          <w:lang w:val="en-GB"/>
        </w:rPr>
        <w:t xml:space="preserve">AASLD, American Association for the Study of Liver Diseases; CI, Confidence Interval; EASL, European Association for the Study of the Liver; </w:t>
      </w:r>
      <w:r w:rsidR="00AE773C" w:rsidRPr="00084E09">
        <w:rPr>
          <w:rFonts w:ascii="Times New Roman" w:hAnsi="Times New Roman" w:cs="Times New Roman"/>
          <w:lang w:val="en-GB"/>
        </w:rPr>
        <w:t xml:space="preserve">MASLD, Metabolic Dysfunction-Associated Steatotic Liver Disease; </w:t>
      </w:r>
      <w:r w:rsidRPr="000F4ACC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PV, negative predictive value; PPV, positive predictive value.</w:t>
      </w:r>
    </w:p>
    <w:p w14:paraId="47647E4D" w14:textId="77777777" w:rsidR="0081508A" w:rsidRDefault="0081508A" w:rsidP="0081508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D7E00A2" w14:textId="5EE9619A" w:rsidR="00766458" w:rsidRDefault="00766458" w:rsidP="00766458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3" w:name="_Toc186840114"/>
      <w:r w:rsidRPr="00777A1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 xml:space="preserve">Supplementary Figure </w:t>
      </w:r>
      <w:r w:rsidR="002472D5" w:rsidRPr="00777A1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2</w:t>
      </w:r>
      <w:bookmarkEnd w:id="3"/>
    </w:p>
    <w:p w14:paraId="1A8FEA86" w14:textId="77777777" w:rsidR="00777A10" w:rsidRPr="00777A10" w:rsidRDefault="00777A10" w:rsidP="00777A10">
      <w:pPr>
        <w:rPr>
          <w:lang w:val="en-US"/>
        </w:rPr>
      </w:pPr>
    </w:p>
    <w:p w14:paraId="15EB2B2F" w14:textId="0B804146" w:rsidR="00766458" w:rsidRDefault="00766458" w:rsidP="00766458">
      <w:pPr>
        <w:rPr>
          <w:rFonts w:ascii="Times New Roman" w:hAnsi="Times New Roman" w:cs="Times New Roman"/>
          <w:lang w:val="en-US"/>
        </w:rPr>
      </w:pPr>
      <w:r w:rsidRPr="00624B8A">
        <w:rPr>
          <w:rFonts w:ascii="Times New Roman" w:hAnsi="Times New Roman" w:cs="Times New Roman"/>
          <w:lang w:val="en-US"/>
        </w:rPr>
        <w:t xml:space="preserve">Diagnostic performance </w:t>
      </w:r>
      <w:r>
        <w:rPr>
          <w:rFonts w:ascii="Times New Roman" w:hAnsi="Times New Roman" w:cs="Times New Roman"/>
          <w:lang w:val="en-US"/>
        </w:rPr>
        <w:t xml:space="preserve">of the </w:t>
      </w:r>
      <w:r w:rsidR="002D4D72" w:rsidRPr="002D4D72">
        <w:rPr>
          <w:rFonts w:ascii="Times New Roman" w:hAnsi="Times New Roman" w:cs="Times New Roman"/>
          <w:i/>
          <w:iCs/>
          <w:lang w:val="en-US"/>
        </w:rPr>
        <w:t>AASLD/EASL</w:t>
      </w:r>
      <w:r w:rsidR="002D4D72">
        <w:rPr>
          <w:rFonts w:ascii="Times New Roman" w:hAnsi="Times New Roman" w:cs="Times New Roman"/>
          <w:lang w:val="en-US"/>
        </w:rPr>
        <w:t xml:space="preserve"> </w:t>
      </w:r>
      <w:r w:rsidR="00F47401">
        <w:rPr>
          <w:rFonts w:ascii="Times New Roman" w:hAnsi="Times New Roman" w:cs="Times New Roman"/>
          <w:i/>
          <w:iCs/>
          <w:lang w:val="en-GB"/>
        </w:rPr>
        <w:t>multi-step</w:t>
      </w:r>
      <w:r w:rsidR="00E444BA" w:rsidRPr="001F0FDC">
        <w:rPr>
          <w:rFonts w:ascii="Times New Roman" w:hAnsi="Times New Roman" w:cs="Times New Roman"/>
          <w:i/>
          <w:iCs/>
          <w:lang w:val="en-GB"/>
        </w:rPr>
        <w:t xml:space="preserve"> screening strategy</w:t>
      </w:r>
      <w:r w:rsidR="00E444BA" w:rsidRPr="001F0FD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for identifying patients with MASLD and advanced fibrosis (</w:t>
      </w:r>
      <w:r w:rsidRPr="00624B8A">
        <w:rPr>
          <w:rFonts w:ascii="Times New Roman" w:hAnsi="Times New Roman" w:cs="Times New Roman"/>
          <w:lang w:val="en-US"/>
        </w:rPr>
        <w:t xml:space="preserve">MASLD and </w:t>
      </w:r>
      <w:r w:rsidR="002472D5">
        <w:rPr>
          <w:rFonts w:ascii="Times New Roman" w:hAnsi="Times New Roman" w:cs="Times New Roman"/>
          <w:lang w:val="en-US"/>
        </w:rPr>
        <w:t>LSM</w:t>
      </w:r>
      <w:r w:rsidRPr="00624B8A">
        <w:rPr>
          <w:rFonts w:ascii="Times New Roman" w:hAnsi="Times New Roman" w:cs="Times New Roman"/>
          <w:lang w:val="en-US"/>
        </w:rPr>
        <w:t xml:space="preserve"> ≥ 12 kPa</w:t>
      </w:r>
      <w:r>
        <w:rPr>
          <w:rFonts w:ascii="Times New Roman" w:hAnsi="Times New Roman" w:cs="Times New Roman"/>
          <w:lang w:val="en-US"/>
        </w:rPr>
        <w:t>)</w:t>
      </w:r>
      <w:r w:rsidRPr="00624B8A">
        <w:rPr>
          <w:rFonts w:ascii="Times New Roman" w:hAnsi="Times New Roman" w:cs="Times New Roman"/>
          <w:lang w:val="en-US"/>
        </w:rPr>
        <w:t xml:space="preserve"> in NHANES 2017-20</w:t>
      </w:r>
      <w:r>
        <w:rPr>
          <w:rFonts w:ascii="Times New Roman" w:hAnsi="Times New Roman" w:cs="Times New Roman"/>
          <w:lang w:val="en-US"/>
        </w:rPr>
        <w:t>.</w:t>
      </w:r>
    </w:p>
    <w:p w14:paraId="4A27AD69" w14:textId="77777777" w:rsidR="00766458" w:rsidRDefault="00766458" w:rsidP="00766458">
      <w:pPr>
        <w:rPr>
          <w:rFonts w:ascii="Times New Roman" w:hAnsi="Times New Roman" w:cs="Times New Roman"/>
          <w:lang w:val="en-US"/>
        </w:rPr>
      </w:pPr>
    </w:p>
    <w:p w14:paraId="6F346D7C" w14:textId="77777777" w:rsidR="00766458" w:rsidRPr="00624B8A" w:rsidRDefault="00766458" w:rsidP="00766458">
      <w:pPr>
        <w:rPr>
          <w:rFonts w:ascii="Times New Roman" w:hAnsi="Times New Roman" w:cs="Times New Roman"/>
          <w:lang w:val="en-US"/>
        </w:rPr>
      </w:pPr>
    </w:p>
    <w:p w14:paraId="49590DCE" w14:textId="6AFC3400" w:rsidR="00766458" w:rsidRDefault="0069340F" w:rsidP="00766458">
      <w:pPr>
        <w:rPr>
          <w:rFonts w:ascii="Times New Roman" w:hAnsi="Times New Roman" w:cs="Times New Roman"/>
        </w:rPr>
      </w:pPr>
      <w:r w:rsidRPr="0069340F">
        <w:rPr>
          <w:rFonts w:ascii="Times New Roman" w:hAnsi="Times New Roman" w:cs="Times New Roman"/>
          <w:noProof/>
        </w:rPr>
        <w:drawing>
          <wp:inline distT="0" distB="0" distL="0" distR="0" wp14:anchorId="6863C76D" wp14:editId="2F4898EC">
            <wp:extent cx="5731510" cy="3966845"/>
            <wp:effectExtent l="0" t="0" r="2540" b="0"/>
            <wp:docPr id="915077927" name="Picture 1" descr="A graph of blue and blac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077927" name="Picture 1" descr="A graph of blue and black ba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37711" w14:textId="77777777" w:rsidR="00766458" w:rsidRDefault="00766458" w:rsidP="00766458">
      <w:pPr>
        <w:rPr>
          <w:rFonts w:ascii="Times New Roman" w:hAnsi="Times New Roman" w:cs="Times New Roman"/>
        </w:rPr>
      </w:pPr>
    </w:p>
    <w:p w14:paraId="00ABC236" w14:textId="705682F9" w:rsidR="00766458" w:rsidRPr="000F4ACC" w:rsidRDefault="00766458" w:rsidP="00766458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D854AD">
        <w:rPr>
          <w:rFonts w:ascii="Times New Roman" w:hAnsi="Times New Roman" w:cs="Times New Roman"/>
          <w:lang w:val="en-US"/>
        </w:rPr>
        <w:t>Abbreviations :</w:t>
      </w:r>
      <w:proofErr w:type="gramEnd"/>
      <w:r w:rsidRPr="00D854AD">
        <w:rPr>
          <w:rFonts w:ascii="Times New Roman" w:hAnsi="Times New Roman" w:cs="Times New Roman"/>
          <w:lang w:val="en-US"/>
        </w:rPr>
        <w:t xml:space="preserve"> </w:t>
      </w:r>
      <w:r w:rsidR="002D4D72" w:rsidRPr="00084E09">
        <w:rPr>
          <w:rFonts w:ascii="Times New Roman" w:hAnsi="Times New Roman" w:cs="Times New Roman"/>
          <w:lang w:val="en-GB"/>
        </w:rPr>
        <w:t xml:space="preserve">AASLD, American Association for the Study of Liver Diseases; CI, Confidence Interval; EASL, European Association for the Study of the Liver; </w:t>
      </w:r>
      <w:r w:rsidR="00AE773C" w:rsidRPr="00084E09">
        <w:rPr>
          <w:rFonts w:ascii="Times New Roman" w:hAnsi="Times New Roman" w:cs="Times New Roman"/>
          <w:lang w:val="en-GB"/>
        </w:rPr>
        <w:t xml:space="preserve">MASLD, Metabolic Dysfunction-Associated Steatotic Liver Disease; </w:t>
      </w:r>
      <w:r w:rsidRPr="000F4ACC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PV, negative predictive value; PPV, positive predictive value.</w:t>
      </w:r>
    </w:p>
    <w:p w14:paraId="58464EFB" w14:textId="77777777" w:rsidR="00766458" w:rsidRDefault="00766458" w:rsidP="007664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C50EA53" w14:textId="7DB32D84" w:rsidR="00766458" w:rsidRDefault="00766458" w:rsidP="00766458">
      <w:pPr>
        <w:pStyle w:val="Heading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4" w:name="_Toc186840115"/>
      <w:r w:rsidRPr="00DE444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 xml:space="preserve">Supplementary Figure </w:t>
      </w:r>
      <w:r w:rsidR="002472D5" w:rsidRPr="00DE4440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3</w:t>
      </w:r>
      <w:bookmarkEnd w:id="4"/>
    </w:p>
    <w:p w14:paraId="53E99207" w14:textId="77777777" w:rsidR="00DE4440" w:rsidRPr="00DE4440" w:rsidRDefault="00DE4440" w:rsidP="00DE4440">
      <w:pPr>
        <w:rPr>
          <w:lang w:val="en-US"/>
        </w:rPr>
      </w:pPr>
    </w:p>
    <w:p w14:paraId="673A29BF" w14:textId="7F30559F" w:rsidR="00766458" w:rsidRDefault="00766458" w:rsidP="00E444BA">
      <w:pPr>
        <w:jc w:val="both"/>
        <w:rPr>
          <w:rFonts w:ascii="Times New Roman" w:hAnsi="Times New Roman" w:cs="Times New Roman"/>
          <w:lang w:val="en-US"/>
        </w:rPr>
      </w:pPr>
      <w:r w:rsidRPr="00C1011A">
        <w:rPr>
          <w:rFonts w:ascii="Times New Roman" w:hAnsi="Times New Roman" w:cs="Times New Roman"/>
          <w:lang w:val="en-US"/>
        </w:rPr>
        <w:t xml:space="preserve">Sensitivity analysis of </w:t>
      </w:r>
      <w:r>
        <w:rPr>
          <w:rFonts w:ascii="Times New Roman" w:hAnsi="Times New Roman" w:cs="Times New Roman"/>
          <w:lang w:val="en-US"/>
        </w:rPr>
        <w:t xml:space="preserve">the definition of </w:t>
      </w:r>
      <w:r w:rsidRPr="00C1011A">
        <w:rPr>
          <w:rFonts w:ascii="Times New Roman" w:hAnsi="Times New Roman" w:cs="Times New Roman"/>
          <w:lang w:val="en-US"/>
        </w:rPr>
        <w:t xml:space="preserve">MASLD with fibrosis and the performance of the </w:t>
      </w:r>
      <w:r w:rsidR="002D4D72">
        <w:rPr>
          <w:rFonts w:ascii="Times New Roman" w:hAnsi="Times New Roman" w:cs="Times New Roman"/>
          <w:i/>
          <w:iCs/>
          <w:lang w:val="en-US"/>
        </w:rPr>
        <w:t xml:space="preserve">AASLD/EASL </w:t>
      </w:r>
      <w:r w:rsidR="00571682">
        <w:rPr>
          <w:rFonts w:ascii="Times New Roman" w:hAnsi="Times New Roman" w:cs="Times New Roman"/>
          <w:i/>
          <w:iCs/>
          <w:lang w:val="en-GB"/>
        </w:rPr>
        <w:t>multi-step</w:t>
      </w:r>
      <w:r w:rsidR="001D068E" w:rsidRPr="00B079F4">
        <w:rPr>
          <w:rFonts w:ascii="Times New Roman" w:hAnsi="Times New Roman" w:cs="Times New Roman"/>
          <w:i/>
          <w:iCs/>
          <w:lang w:val="en-GB"/>
        </w:rPr>
        <w:t xml:space="preserve"> MASLD screening strategy</w:t>
      </w:r>
      <w:r w:rsidRPr="00C1011A">
        <w:rPr>
          <w:rFonts w:ascii="Times New Roman" w:hAnsi="Times New Roman" w:cs="Times New Roman"/>
          <w:lang w:val="en-US"/>
        </w:rPr>
        <w:t>.</w:t>
      </w:r>
    </w:p>
    <w:p w14:paraId="3D607C0C" w14:textId="3216ED94" w:rsidR="00766458" w:rsidRDefault="00766458" w:rsidP="00E444BA">
      <w:pPr>
        <w:jc w:val="both"/>
        <w:rPr>
          <w:rFonts w:ascii="Times New Roman" w:hAnsi="Times New Roman" w:cs="Times New Roman"/>
          <w:lang w:val="en-US"/>
        </w:rPr>
      </w:pPr>
      <w:r w:rsidRPr="00C1011A">
        <w:rPr>
          <w:rFonts w:ascii="Times New Roman" w:hAnsi="Times New Roman" w:cs="Times New Roman"/>
          <w:lang w:val="en-US"/>
        </w:rPr>
        <w:t xml:space="preserve">The figure evaluates the performance of the </w:t>
      </w:r>
      <w:r w:rsidR="00571682">
        <w:rPr>
          <w:rFonts w:ascii="Times New Roman" w:hAnsi="Times New Roman" w:cs="Times New Roman"/>
          <w:i/>
          <w:iCs/>
          <w:lang w:val="en-GB"/>
        </w:rPr>
        <w:t>multi-step</w:t>
      </w:r>
      <w:r w:rsidR="00571682" w:rsidRPr="00B079F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1D068E" w:rsidRPr="00B079F4">
        <w:rPr>
          <w:rFonts w:ascii="Times New Roman" w:hAnsi="Times New Roman" w:cs="Times New Roman"/>
          <w:i/>
          <w:iCs/>
          <w:lang w:val="en-GB"/>
        </w:rPr>
        <w:t>MASLD screening strategy</w:t>
      </w:r>
      <w:r w:rsidR="001D068E" w:rsidRPr="00B079F4">
        <w:rPr>
          <w:rFonts w:ascii="Times New Roman" w:hAnsi="Times New Roman" w:cs="Times New Roman"/>
          <w:lang w:val="en-GB"/>
        </w:rPr>
        <w:t xml:space="preserve"> </w:t>
      </w:r>
      <w:r w:rsidRPr="00C1011A">
        <w:rPr>
          <w:rFonts w:ascii="Times New Roman" w:hAnsi="Times New Roman" w:cs="Times New Roman"/>
          <w:lang w:val="en-US"/>
        </w:rPr>
        <w:t xml:space="preserve">using varying thresholds of </w:t>
      </w:r>
      <w:r w:rsidR="006A1533">
        <w:rPr>
          <w:rFonts w:ascii="Times New Roman" w:hAnsi="Times New Roman" w:cs="Times New Roman"/>
          <w:lang w:val="en-US"/>
        </w:rPr>
        <w:t>LSM</w:t>
      </w:r>
      <w:r w:rsidRPr="00C1011A">
        <w:rPr>
          <w:rFonts w:ascii="Times New Roman" w:hAnsi="Times New Roman" w:cs="Times New Roman"/>
          <w:lang w:val="en-US"/>
        </w:rPr>
        <w:t xml:space="preserve"> to define MASLD with fibrosis. While MASLD with fibrosis was originally defined as MASLD with </w:t>
      </w:r>
      <w:r w:rsidR="002472D5">
        <w:rPr>
          <w:rFonts w:ascii="Times New Roman" w:hAnsi="Times New Roman" w:cs="Times New Roman"/>
          <w:lang w:val="en-US"/>
        </w:rPr>
        <w:t>LSM</w:t>
      </w:r>
      <w:r w:rsidRPr="00C1011A">
        <w:rPr>
          <w:rFonts w:ascii="Times New Roman" w:hAnsi="Times New Roman" w:cs="Times New Roman"/>
          <w:lang w:val="en-US"/>
        </w:rPr>
        <w:t xml:space="preserve"> ≥8 kPa, this analysis assesses the algorithm’s sensitivity (blue) and specificity (orange) across alternative </w:t>
      </w:r>
      <w:r w:rsidR="006A1533">
        <w:rPr>
          <w:rFonts w:ascii="Times New Roman" w:hAnsi="Times New Roman" w:cs="Times New Roman"/>
          <w:lang w:val="en-US"/>
        </w:rPr>
        <w:t>LSM</w:t>
      </w:r>
      <w:r w:rsidRPr="00C1011A">
        <w:rPr>
          <w:rFonts w:ascii="Times New Roman" w:hAnsi="Times New Roman" w:cs="Times New Roman"/>
          <w:lang w:val="en-US"/>
        </w:rPr>
        <w:t xml:space="preserve"> thresholds. Shaded areas represent 95% confidence intervals, and dashed lines indicate best-fit curves. Vertical dotted lines highlight the standard thresholds of 8 kPa and 12 kPa.</w:t>
      </w:r>
    </w:p>
    <w:p w14:paraId="3983B545" w14:textId="03BD7DD8" w:rsidR="00766458" w:rsidRDefault="0069340F" w:rsidP="0076645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9D0F2F7" wp14:editId="27264F50">
            <wp:extent cx="5956300" cy="4462780"/>
            <wp:effectExtent l="0" t="0" r="6350" b="0"/>
            <wp:docPr id="1576078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4462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B99B3" w14:textId="77777777" w:rsidR="0069340F" w:rsidRDefault="0069340F" w:rsidP="00766458">
      <w:pPr>
        <w:rPr>
          <w:lang w:val="en-US"/>
        </w:rPr>
      </w:pPr>
    </w:p>
    <w:p w14:paraId="4BC0AD39" w14:textId="77777777" w:rsidR="0069340F" w:rsidRPr="00624B8A" w:rsidRDefault="0069340F" w:rsidP="00766458">
      <w:pPr>
        <w:rPr>
          <w:lang w:val="en-US"/>
        </w:rPr>
      </w:pPr>
    </w:p>
    <w:p w14:paraId="0CCDFAE6" w14:textId="5EE7CFE5" w:rsidR="00766458" w:rsidRPr="000F4ACC" w:rsidRDefault="00766458" w:rsidP="00766458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D854AD">
        <w:rPr>
          <w:rFonts w:ascii="Times New Roman" w:hAnsi="Times New Roman" w:cs="Times New Roman"/>
          <w:lang w:val="en-US"/>
        </w:rPr>
        <w:t>Abbreviations :</w:t>
      </w:r>
      <w:proofErr w:type="gramEnd"/>
      <w:r w:rsidRPr="00D854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I, confidence interval; </w:t>
      </w:r>
      <w:r w:rsidR="002D4D72" w:rsidRPr="00084E09">
        <w:rPr>
          <w:rFonts w:ascii="Times New Roman" w:hAnsi="Times New Roman" w:cs="Times New Roman"/>
          <w:lang w:val="en-GB"/>
        </w:rPr>
        <w:t xml:space="preserve">AASLD, American Association for the Study of Liver Diseases; CI, Confidence Interval; EASL, European Association for the Study of the Liver; </w:t>
      </w:r>
      <w:r w:rsidR="002472D5">
        <w:rPr>
          <w:rFonts w:ascii="Times New Roman" w:hAnsi="Times New Roman" w:cs="Times New Roman"/>
          <w:lang w:val="en-US"/>
        </w:rPr>
        <w:t>LSM</w:t>
      </w:r>
      <w:r>
        <w:rPr>
          <w:rFonts w:ascii="Times New Roman" w:hAnsi="Times New Roman" w:cs="Times New Roman"/>
          <w:lang w:val="en-US"/>
        </w:rPr>
        <w:t xml:space="preserve">, </w:t>
      </w:r>
      <w:r w:rsidR="002472D5">
        <w:rPr>
          <w:rFonts w:ascii="Times New Roman" w:hAnsi="Times New Roman" w:cs="Times New Roman"/>
          <w:lang w:val="en-US"/>
        </w:rPr>
        <w:t>liver stiffness measurement</w:t>
      </w:r>
      <w:r w:rsidR="00BC4BC8">
        <w:rPr>
          <w:rFonts w:ascii="Times New Roman" w:hAnsi="Times New Roman" w:cs="Times New Roman"/>
          <w:lang w:val="en-US"/>
        </w:rPr>
        <w:t xml:space="preserve">; </w:t>
      </w:r>
      <w:r w:rsidR="00AE773C" w:rsidRPr="00084E09">
        <w:rPr>
          <w:rFonts w:ascii="Times New Roman" w:hAnsi="Times New Roman" w:cs="Times New Roman"/>
          <w:lang w:val="en-GB"/>
        </w:rPr>
        <w:t xml:space="preserve">MASLD, Metabolic Dysfunction-Associated Steatotic Liver Disease; </w:t>
      </w:r>
      <w:r w:rsidR="00BC4BC8">
        <w:rPr>
          <w:rFonts w:ascii="Times New Roman" w:hAnsi="Times New Roman" w:cs="Times New Roman"/>
          <w:lang w:val="en-US"/>
        </w:rPr>
        <w:t>TE, transient elastography</w:t>
      </w:r>
    </w:p>
    <w:p w14:paraId="551F136F" w14:textId="77777777" w:rsidR="00766458" w:rsidRPr="00A9010A" w:rsidRDefault="00766458" w:rsidP="00766458">
      <w:pPr>
        <w:rPr>
          <w:rFonts w:ascii="Times New Roman" w:hAnsi="Times New Roman" w:cs="Times New Roman"/>
          <w:lang w:val="en-US"/>
        </w:rPr>
      </w:pPr>
    </w:p>
    <w:p w14:paraId="22105DEC" w14:textId="77777777" w:rsidR="00766458" w:rsidRPr="00766458" w:rsidRDefault="00766458" w:rsidP="005E19F6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766458" w:rsidRPr="0076645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B8742" w14:textId="77777777" w:rsidR="0057554C" w:rsidRDefault="0057554C" w:rsidP="00DE4440">
      <w:pPr>
        <w:spacing w:after="0" w:line="240" w:lineRule="auto"/>
      </w:pPr>
      <w:r>
        <w:separator/>
      </w:r>
    </w:p>
  </w:endnote>
  <w:endnote w:type="continuationSeparator" w:id="0">
    <w:p w14:paraId="6100E450" w14:textId="77777777" w:rsidR="0057554C" w:rsidRDefault="0057554C" w:rsidP="00DE4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07685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961245B" w14:textId="6E8DA687" w:rsidR="00DE4440" w:rsidRPr="00DE4440" w:rsidRDefault="00DE444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DE444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E444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E444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E4440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DE444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3253E1F" w14:textId="77777777" w:rsidR="00DE4440" w:rsidRDefault="00DE44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F3881" w14:textId="77777777" w:rsidR="0057554C" w:rsidRDefault="0057554C" w:rsidP="00DE4440">
      <w:pPr>
        <w:spacing w:after="0" w:line="240" w:lineRule="auto"/>
      </w:pPr>
      <w:r>
        <w:separator/>
      </w:r>
    </w:p>
  </w:footnote>
  <w:footnote w:type="continuationSeparator" w:id="0">
    <w:p w14:paraId="41C44412" w14:textId="77777777" w:rsidR="0057554C" w:rsidRDefault="0057554C" w:rsidP="00DE44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563F9"/>
    <w:multiLevelType w:val="multilevel"/>
    <w:tmpl w:val="07720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2034E2"/>
    <w:multiLevelType w:val="multilevel"/>
    <w:tmpl w:val="DE76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3579B4"/>
    <w:multiLevelType w:val="multilevel"/>
    <w:tmpl w:val="7F600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6E284D"/>
    <w:multiLevelType w:val="hybridMultilevel"/>
    <w:tmpl w:val="A22C09E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1723D"/>
    <w:multiLevelType w:val="hybridMultilevel"/>
    <w:tmpl w:val="F738CB9A"/>
    <w:lvl w:ilvl="0" w:tplc="16D42A1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971D8"/>
    <w:multiLevelType w:val="multilevel"/>
    <w:tmpl w:val="5AACE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4E34B2"/>
    <w:multiLevelType w:val="hybridMultilevel"/>
    <w:tmpl w:val="CD62B830"/>
    <w:lvl w:ilvl="0" w:tplc="D960D33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B19B6"/>
    <w:multiLevelType w:val="hybridMultilevel"/>
    <w:tmpl w:val="D46840A6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6001B6"/>
    <w:multiLevelType w:val="hybridMultilevel"/>
    <w:tmpl w:val="2A208E9A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04201"/>
    <w:multiLevelType w:val="hybridMultilevel"/>
    <w:tmpl w:val="D9C4AC0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6728F"/>
    <w:multiLevelType w:val="hybridMultilevel"/>
    <w:tmpl w:val="6A12D52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0E077C"/>
    <w:multiLevelType w:val="hybridMultilevel"/>
    <w:tmpl w:val="BE2C3C8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46B32"/>
    <w:multiLevelType w:val="hybridMultilevel"/>
    <w:tmpl w:val="E9BA0CA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CF1043"/>
    <w:multiLevelType w:val="multilevel"/>
    <w:tmpl w:val="3C783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46049B0"/>
    <w:multiLevelType w:val="hybridMultilevel"/>
    <w:tmpl w:val="61347CF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C334B2"/>
    <w:multiLevelType w:val="multilevel"/>
    <w:tmpl w:val="B68A7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E26B49"/>
    <w:multiLevelType w:val="hybridMultilevel"/>
    <w:tmpl w:val="48C656F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900E5D"/>
    <w:multiLevelType w:val="hybridMultilevel"/>
    <w:tmpl w:val="6BEA541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20038C"/>
    <w:multiLevelType w:val="hybridMultilevel"/>
    <w:tmpl w:val="A126DF3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7747D"/>
    <w:multiLevelType w:val="multilevel"/>
    <w:tmpl w:val="50264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350B6D"/>
    <w:multiLevelType w:val="multilevel"/>
    <w:tmpl w:val="1D7EC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0886334">
    <w:abstractNumId w:val="5"/>
  </w:num>
  <w:num w:numId="2" w16cid:durableId="1630429073">
    <w:abstractNumId w:val="2"/>
  </w:num>
  <w:num w:numId="3" w16cid:durableId="1394811515">
    <w:abstractNumId w:val="0"/>
  </w:num>
  <w:num w:numId="4" w16cid:durableId="532961254">
    <w:abstractNumId w:val="1"/>
  </w:num>
  <w:num w:numId="5" w16cid:durableId="964041505">
    <w:abstractNumId w:val="15"/>
  </w:num>
  <w:num w:numId="6" w16cid:durableId="313607351">
    <w:abstractNumId w:val="19"/>
  </w:num>
  <w:num w:numId="7" w16cid:durableId="1723945289">
    <w:abstractNumId w:val="20"/>
  </w:num>
  <w:num w:numId="8" w16cid:durableId="87578799">
    <w:abstractNumId w:val="7"/>
  </w:num>
  <w:num w:numId="9" w16cid:durableId="2111654430">
    <w:abstractNumId w:val="9"/>
  </w:num>
  <w:num w:numId="10" w16cid:durableId="569849214">
    <w:abstractNumId w:val="16"/>
  </w:num>
  <w:num w:numId="11" w16cid:durableId="2092507365">
    <w:abstractNumId w:val="10"/>
  </w:num>
  <w:num w:numId="12" w16cid:durableId="758209132">
    <w:abstractNumId w:val="11"/>
  </w:num>
  <w:num w:numId="13" w16cid:durableId="74206622">
    <w:abstractNumId w:val="17"/>
  </w:num>
  <w:num w:numId="14" w16cid:durableId="2009209134">
    <w:abstractNumId w:val="12"/>
  </w:num>
  <w:num w:numId="15" w16cid:durableId="593243574">
    <w:abstractNumId w:val="18"/>
  </w:num>
  <w:num w:numId="16" w16cid:durableId="2147309231">
    <w:abstractNumId w:val="14"/>
  </w:num>
  <w:num w:numId="17" w16cid:durableId="1753042847">
    <w:abstractNumId w:val="13"/>
  </w:num>
  <w:num w:numId="18" w16cid:durableId="1657370742">
    <w:abstractNumId w:val="3"/>
  </w:num>
  <w:num w:numId="19" w16cid:durableId="1714882946">
    <w:abstractNumId w:val="6"/>
  </w:num>
  <w:num w:numId="20" w16cid:durableId="1903251567">
    <w:abstractNumId w:val="4"/>
  </w:num>
  <w:num w:numId="21" w16cid:durableId="11796562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0B6"/>
    <w:rsid w:val="00002B61"/>
    <w:rsid w:val="00013EF6"/>
    <w:rsid w:val="000264E7"/>
    <w:rsid w:val="000270DE"/>
    <w:rsid w:val="0004485A"/>
    <w:rsid w:val="00052F05"/>
    <w:rsid w:val="00066607"/>
    <w:rsid w:val="0008066C"/>
    <w:rsid w:val="00081F22"/>
    <w:rsid w:val="00084E09"/>
    <w:rsid w:val="000A1032"/>
    <w:rsid w:val="000A5815"/>
    <w:rsid w:val="000A7AC5"/>
    <w:rsid w:val="000B4A7E"/>
    <w:rsid w:val="000C2DFC"/>
    <w:rsid w:val="000C5154"/>
    <w:rsid w:val="000C720C"/>
    <w:rsid w:val="000D6396"/>
    <w:rsid w:val="000E23D3"/>
    <w:rsid w:val="000E3C5A"/>
    <w:rsid w:val="000E5199"/>
    <w:rsid w:val="000F1AEF"/>
    <w:rsid w:val="000F4941"/>
    <w:rsid w:val="00116182"/>
    <w:rsid w:val="001200C6"/>
    <w:rsid w:val="00124AF2"/>
    <w:rsid w:val="00137AF8"/>
    <w:rsid w:val="001409E1"/>
    <w:rsid w:val="00146955"/>
    <w:rsid w:val="00161C4D"/>
    <w:rsid w:val="00162D8C"/>
    <w:rsid w:val="00165C39"/>
    <w:rsid w:val="00170D61"/>
    <w:rsid w:val="00196060"/>
    <w:rsid w:val="001A090A"/>
    <w:rsid w:val="001A67CA"/>
    <w:rsid w:val="001C7199"/>
    <w:rsid w:val="001D068E"/>
    <w:rsid w:val="001E2BF8"/>
    <w:rsid w:val="001E783A"/>
    <w:rsid w:val="001F0FDC"/>
    <w:rsid w:val="001F3CAE"/>
    <w:rsid w:val="001F5B52"/>
    <w:rsid w:val="00201C1C"/>
    <w:rsid w:val="0021419D"/>
    <w:rsid w:val="00220FB4"/>
    <w:rsid w:val="00221345"/>
    <w:rsid w:val="002241BA"/>
    <w:rsid w:val="002247F7"/>
    <w:rsid w:val="00226F9E"/>
    <w:rsid w:val="00232CF5"/>
    <w:rsid w:val="00235421"/>
    <w:rsid w:val="00240FFA"/>
    <w:rsid w:val="00244486"/>
    <w:rsid w:val="002471A5"/>
    <w:rsid w:val="002472D5"/>
    <w:rsid w:val="002520C9"/>
    <w:rsid w:val="00265300"/>
    <w:rsid w:val="00265DDF"/>
    <w:rsid w:val="00271242"/>
    <w:rsid w:val="00281ACC"/>
    <w:rsid w:val="00281B5D"/>
    <w:rsid w:val="00282DC7"/>
    <w:rsid w:val="00295697"/>
    <w:rsid w:val="00296969"/>
    <w:rsid w:val="002A34B8"/>
    <w:rsid w:val="002B709A"/>
    <w:rsid w:val="002C0BB8"/>
    <w:rsid w:val="002D0079"/>
    <w:rsid w:val="002D364B"/>
    <w:rsid w:val="002D4D72"/>
    <w:rsid w:val="002E0CC7"/>
    <w:rsid w:val="002E31B2"/>
    <w:rsid w:val="002E4505"/>
    <w:rsid w:val="002E63E4"/>
    <w:rsid w:val="00306E8F"/>
    <w:rsid w:val="003077FA"/>
    <w:rsid w:val="00312DD8"/>
    <w:rsid w:val="00316154"/>
    <w:rsid w:val="003200FD"/>
    <w:rsid w:val="00320101"/>
    <w:rsid w:val="00321B2D"/>
    <w:rsid w:val="00352F58"/>
    <w:rsid w:val="00365A27"/>
    <w:rsid w:val="003719A7"/>
    <w:rsid w:val="00387B52"/>
    <w:rsid w:val="00397B92"/>
    <w:rsid w:val="003A3297"/>
    <w:rsid w:val="003A6617"/>
    <w:rsid w:val="003C1E81"/>
    <w:rsid w:val="003C4DB6"/>
    <w:rsid w:val="003D15F1"/>
    <w:rsid w:val="003D262D"/>
    <w:rsid w:val="003D2666"/>
    <w:rsid w:val="003D3BC0"/>
    <w:rsid w:val="003E45C9"/>
    <w:rsid w:val="003F741B"/>
    <w:rsid w:val="00400B47"/>
    <w:rsid w:val="0041015B"/>
    <w:rsid w:val="004138D1"/>
    <w:rsid w:val="00425D27"/>
    <w:rsid w:val="00430D36"/>
    <w:rsid w:val="004430F9"/>
    <w:rsid w:val="00446203"/>
    <w:rsid w:val="004624CD"/>
    <w:rsid w:val="0047530A"/>
    <w:rsid w:val="00475357"/>
    <w:rsid w:val="00485A2C"/>
    <w:rsid w:val="00485DB3"/>
    <w:rsid w:val="004948F2"/>
    <w:rsid w:val="004A3BE6"/>
    <w:rsid w:val="004A4852"/>
    <w:rsid w:val="004B0515"/>
    <w:rsid w:val="004B7993"/>
    <w:rsid w:val="004C1ED7"/>
    <w:rsid w:val="004C75BA"/>
    <w:rsid w:val="004D3FFD"/>
    <w:rsid w:val="004D6D7F"/>
    <w:rsid w:val="004E2086"/>
    <w:rsid w:val="004F4767"/>
    <w:rsid w:val="004F6C11"/>
    <w:rsid w:val="0051647D"/>
    <w:rsid w:val="00521D51"/>
    <w:rsid w:val="005430EE"/>
    <w:rsid w:val="00543FEE"/>
    <w:rsid w:val="0055551F"/>
    <w:rsid w:val="005631EC"/>
    <w:rsid w:val="005659A1"/>
    <w:rsid w:val="00571682"/>
    <w:rsid w:val="0057554C"/>
    <w:rsid w:val="005B2373"/>
    <w:rsid w:val="005B3B7A"/>
    <w:rsid w:val="005B4C47"/>
    <w:rsid w:val="005C0B1F"/>
    <w:rsid w:val="005C24E7"/>
    <w:rsid w:val="005D26BB"/>
    <w:rsid w:val="005E19F6"/>
    <w:rsid w:val="005E1BCA"/>
    <w:rsid w:val="005F24FF"/>
    <w:rsid w:val="005F2F1E"/>
    <w:rsid w:val="006079F6"/>
    <w:rsid w:val="00613026"/>
    <w:rsid w:val="00620821"/>
    <w:rsid w:val="00622913"/>
    <w:rsid w:val="00623669"/>
    <w:rsid w:val="00636E16"/>
    <w:rsid w:val="00640FBA"/>
    <w:rsid w:val="00647381"/>
    <w:rsid w:val="00652A2B"/>
    <w:rsid w:val="0065655A"/>
    <w:rsid w:val="00656F2E"/>
    <w:rsid w:val="00673A44"/>
    <w:rsid w:val="006759C1"/>
    <w:rsid w:val="00682341"/>
    <w:rsid w:val="006871DE"/>
    <w:rsid w:val="0069340F"/>
    <w:rsid w:val="0069637C"/>
    <w:rsid w:val="006A1533"/>
    <w:rsid w:val="006A37B1"/>
    <w:rsid w:val="006B1D65"/>
    <w:rsid w:val="006B5B8E"/>
    <w:rsid w:val="006D407E"/>
    <w:rsid w:val="006D7671"/>
    <w:rsid w:val="006E4727"/>
    <w:rsid w:val="0070324E"/>
    <w:rsid w:val="00722405"/>
    <w:rsid w:val="00723474"/>
    <w:rsid w:val="00723EB0"/>
    <w:rsid w:val="00727B3E"/>
    <w:rsid w:val="00727EC8"/>
    <w:rsid w:val="00736FAD"/>
    <w:rsid w:val="0074187B"/>
    <w:rsid w:val="007428A9"/>
    <w:rsid w:val="0074310F"/>
    <w:rsid w:val="00746400"/>
    <w:rsid w:val="00754D80"/>
    <w:rsid w:val="00766458"/>
    <w:rsid w:val="00771626"/>
    <w:rsid w:val="00777285"/>
    <w:rsid w:val="00777A10"/>
    <w:rsid w:val="00780DA5"/>
    <w:rsid w:val="00795F6B"/>
    <w:rsid w:val="007A1A1E"/>
    <w:rsid w:val="007B7932"/>
    <w:rsid w:val="007C09BF"/>
    <w:rsid w:val="0080485E"/>
    <w:rsid w:val="00806B1E"/>
    <w:rsid w:val="0081508A"/>
    <w:rsid w:val="008210B2"/>
    <w:rsid w:val="0082370E"/>
    <w:rsid w:val="00861850"/>
    <w:rsid w:val="008635E9"/>
    <w:rsid w:val="008743B9"/>
    <w:rsid w:val="008778F9"/>
    <w:rsid w:val="00882AE9"/>
    <w:rsid w:val="00890C24"/>
    <w:rsid w:val="00892B15"/>
    <w:rsid w:val="00893D18"/>
    <w:rsid w:val="008A3D2B"/>
    <w:rsid w:val="008B2454"/>
    <w:rsid w:val="008E2DF3"/>
    <w:rsid w:val="008F6380"/>
    <w:rsid w:val="009104A2"/>
    <w:rsid w:val="0091112E"/>
    <w:rsid w:val="009119F9"/>
    <w:rsid w:val="00922D45"/>
    <w:rsid w:val="0094036A"/>
    <w:rsid w:val="0097553F"/>
    <w:rsid w:val="00975CC8"/>
    <w:rsid w:val="0097666E"/>
    <w:rsid w:val="00977632"/>
    <w:rsid w:val="0098075C"/>
    <w:rsid w:val="00982F47"/>
    <w:rsid w:val="009831A0"/>
    <w:rsid w:val="00991D0F"/>
    <w:rsid w:val="00997E8D"/>
    <w:rsid w:val="009A118F"/>
    <w:rsid w:val="009A2BDA"/>
    <w:rsid w:val="009A753B"/>
    <w:rsid w:val="009B095C"/>
    <w:rsid w:val="009B11B8"/>
    <w:rsid w:val="009D177A"/>
    <w:rsid w:val="009D3E69"/>
    <w:rsid w:val="009D77C9"/>
    <w:rsid w:val="009E47A0"/>
    <w:rsid w:val="009E4D98"/>
    <w:rsid w:val="009F3424"/>
    <w:rsid w:val="009F3F02"/>
    <w:rsid w:val="009F4FBE"/>
    <w:rsid w:val="009F7519"/>
    <w:rsid w:val="00A016E9"/>
    <w:rsid w:val="00A1192D"/>
    <w:rsid w:val="00A11EA7"/>
    <w:rsid w:val="00A2045C"/>
    <w:rsid w:val="00A30EDC"/>
    <w:rsid w:val="00A36893"/>
    <w:rsid w:val="00A470F4"/>
    <w:rsid w:val="00A62FC5"/>
    <w:rsid w:val="00A63E62"/>
    <w:rsid w:val="00A73366"/>
    <w:rsid w:val="00A745F9"/>
    <w:rsid w:val="00A75825"/>
    <w:rsid w:val="00A83C36"/>
    <w:rsid w:val="00A8537C"/>
    <w:rsid w:val="00A95532"/>
    <w:rsid w:val="00A9730E"/>
    <w:rsid w:val="00AA63F5"/>
    <w:rsid w:val="00AA7A91"/>
    <w:rsid w:val="00AC54FE"/>
    <w:rsid w:val="00AD492B"/>
    <w:rsid w:val="00AE773C"/>
    <w:rsid w:val="00AF3D77"/>
    <w:rsid w:val="00B079F4"/>
    <w:rsid w:val="00B2357C"/>
    <w:rsid w:val="00B31247"/>
    <w:rsid w:val="00B31380"/>
    <w:rsid w:val="00B3339B"/>
    <w:rsid w:val="00B45CA0"/>
    <w:rsid w:val="00B460B6"/>
    <w:rsid w:val="00B567CF"/>
    <w:rsid w:val="00BA5DD2"/>
    <w:rsid w:val="00BA5E73"/>
    <w:rsid w:val="00BB297E"/>
    <w:rsid w:val="00BC0814"/>
    <w:rsid w:val="00BC4BC8"/>
    <w:rsid w:val="00BC6C3A"/>
    <w:rsid w:val="00BD34B8"/>
    <w:rsid w:val="00BD4E5E"/>
    <w:rsid w:val="00BF429C"/>
    <w:rsid w:val="00BF6654"/>
    <w:rsid w:val="00C14532"/>
    <w:rsid w:val="00C204FA"/>
    <w:rsid w:val="00C2115B"/>
    <w:rsid w:val="00C3181A"/>
    <w:rsid w:val="00C373F5"/>
    <w:rsid w:val="00C376E5"/>
    <w:rsid w:val="00C40E9E"/>
    <w:rsid w:val="00C42B55"/>
    <w:rsid w:val="00C60E2C"/>
    <w:rsid w:val="00C6575B"/>
    <w:rsid w:val="00C73BF7"/>
    <w:rsid w:val="00C90333"/>
    <w:rsid w:val="00C96079"/>
    <w:rsid w:val="00CC1013"/>
    <w:rsid w:val="00CC7F4D"/>
    <w:rsid w:val="00CD5790"/>
    <w:rsid w:val="00CE0803"/>
    <w:rsid w:val="00CE0F32"/>
    <w:rsid w:val="00CE559E"/>
    <w:rsid w:val="00CE6BD9"/>
    <w:rsid w:val="00CF28B4"/>
    <w:rsid w:val="00D029CC"/>
    <w:rsid w:val="00D14A22"/>
    <w:rsid w:val="00D21EA5"/>
    <w:rsid w:val="00D4164C"/>
    <w:rsid w:val="00D63AB2"/>
    <w:rsid w:val="00D854AD"/>
    <w:rsid w:val="00DA038C"/>
    <w:rsid w:val="00DA319E"/>
    <w:rsid w:val="00DA6AF4"/>
    <w:rsid w:val="00DC0533"/>
    <w:rsid w:val="00DC3790"/>
    <w:rsid w:val="00DD5B3B"/>
    <w:rsid w:val="00DE4440"/>
    <w:rsid w:val="00E0191B"/>
    <w:rsid w:val="00E105AD"/>
    <w:rsid w:val="00E2064D"/>
    <w:rsid w:val="00E21C68"/>
    <w:rsid w:val="00E3016C"/>
    <w:rsid w:val="00E334BE"/>
    <w:rsid w:val="00E444BA"/>
    <w:rsid w:val="00E44720"/>
    <w:rsid w:val="00E45E33"/>
    <w:rsid w:val="00E6164F"/>
    <w:rsid w:val="00EA1ADF"/>
    <w:rsid w:val="00EA3ADA"/>
    <w:rsid w:val="00EA4C66"/>
    <w:rsid w:val="00EA566A"/>
    <w:rsid w:val="00EB0D55"/>
    <w:rsid w:val="00EC75EF"/>
    <w:rsid w:val="00ED0F74"/>
    <w:rsid w:val="00ED48D8"/>
    <w:rsid w:val="00ED7728"/>
    <w:rsid w:val="00EE29B7"/>
    <w:rsid w:val="00EE6A1C"/>
    <w:rsid w:val="00EF13CD"/>
    <w:rsid w:val="00F03CA5"/>
    <w:rsid w:val="00F1316A"/>
    <w:rsid w:val="00F156FC"/>
    <w:rsid w:val="00F167EB"/>
    <w:rsid w:val="00F22507"/>
    <w:rsid w:val="00F24E73"/>
    <w:rsid w:val="00F2639C"/>
    <w:rsid w:val="00F35DDB"/>
    <w:rsid w:val="00F47401"/>
    <w:rsid w:val="00F5111A"/>
    <w:rsid w:val="00F56574"/>
    <w:rsid w:val="00F56FF9"/>
    <w:rsid w:val="00F662BC"/>
    <w:rsid w:val="00F7211D"/>
    <w:rsid w:val="00F73C69"/>
    <w:rsid w:val="00F77646"/>
    <w:rsid w:val="00F94FD3"/>
    <w:rsid w:val="00F95807"/>
    <w:rsid w:val="00FA20DA"/>
    <w:rsid w:val="00FB5E86"/>
    <w:rsid w:val="00FC2206"/>
    <w:rsid w:val="00FC262C"/>
    <w:rsid w:val="00FC69BB"/>
    <w:rsid w:val="00FD0C89"/>
    <w:rsid w:val="00FF20FF"/>
    <w:rsid w:val="00FF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1C2AA"/>
  <w15:chartTrackingRefBased/>
  <w15:docId w15:val="{4ECC7B98-835A-4DD9-B00A-8907AC72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24E"/>
  </w:style>
  <w:style w:type="paragraph" w:styleId="Heading1">
    <w:name w:val="heading 1"/>
    <w:basedOn w:val="Normal"/>
    <w:next w:val="Normal"/>
    <w:link w:val="Heading1Char"/>
    <w:uiPriority w:val="9"/>
    <w:qFormat/>
    <w:rsid w:val="00B46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6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0B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D48D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662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62B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02B61"/>
    <w:pPr>
      <w:tabs>
        <w:tab w:val="left" w:pos="384"/>
      </w:tabs>
      <w:spacing w:after="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636E1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9D3E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0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0E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E9E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77A10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77A10"/>
    <w:pPr>
      <w:spacing w:after="100"/>
      <w:ind w:left="220"/>
    </w:pPr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E44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440"/>
  </w:style>
  <w:style w:type="paragraph" w:styleId="Footer">
    <w:name w:val="footer"/>
    <w:basedOn w:val="Normal"/>
    <w:link w:val="FooterChar"/>
    <w:uiPriority w:val="99"/>
    <w:unhideWhenUsed/>
    <w:rsid w:val="00DE44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7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3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0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53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50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4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4318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9858622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10080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45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E92DC-5780-49E5-A6C2-E68DD5B57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2</Words>
  <Characters>531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oossens</dc:creator>
  <cp:keywords/>
  <dc:description/>
  <cp:lastModifiedBy>Nicolas Goossens</cp:lastModifiedBy>
  <cp:revision>13</cp:revision>
  <cp:lastPrinted>2025-01-14T22:16:00Z</cp:lastPrinted>
  <dcterms:created xsi:type="dcterms:W3CDTF">2025-05-30T13:18:00Z</dcterms:created>
  <dcterms:modified xsi:type="dcterms:W3CDTF">2025-05-3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RNfu5QF"/&gt;&lt;style id="http://www.zotero.org/styles/journal-of-hepatology" hasBibliography="1" bibliographyStyleHasBeenSet="1"/&gt;&lt;prefs&gt;&lt;pref name="fieldType" value="Field"/&gt;&lt;/prefs&gt;&lt;/data&gt;</vt:lpwstr>
  </property>
</Properties>
</file>